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BF203" w14:textId="468B1ED0" w:rsidR="00F72B42" w:rsidRPr="00307BE6" w:rsidRDefault="00F72B42" w:rsidP="008B3DA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07B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Captions</w:t>
      </w:r>
    </w:p>
    <w:p w14:paraId="7EE4A42B" w14:textId="5B64B559" w:rsidR="001915E1" w:rsidRDefault="001915E1" w:rsidP="008B3DA7">
      <w:pPr>
        <w:rPr>
          <w:rFonts w:ascii="Times New Roman" w:hAnsi="Times New Roman" w:cs="Times New Roman"/>
          <w:color w:val="FF0000"/>
          <w:szCs w:val="21"/>
        </w:rPr>
      </w:pPr>
      <w:r w:rsidRPr="00307BE6">
        <w:rPr>
          <w:rFonts w:ascii="Times New Roman" w:hAnsi="Times New Roman" w:cs="Times New Roman"/>
          <w:color w:val="FF0000"/>
          <w:szCs w:val="21"/>
        </w:rPr>
        <w:t>Supplementary table 1. The detailed search terms</w:t>
      </w:r>
      <w:r w:rsidR="00B40E82" w:rsidRPr="00307BE6">
        <w:rPr>
          <w:rFonts w:ascii="Times New Roman" w:hAnsi="Times New Roman" w:cs="Times New Roman"/>
          <w:color w:val="FF0000"/>
          <w:szCs w:val="21"/>
        </w:rPr>
        <w:t>, example search strategy (PubMed</w:t>
      </w:r>
      <w:r w:rsidR="00D51A92">
        <w:rPr>
          <w:rFonts w:ascii="Times New Roman" w:hAnsi="Times New Roman" w:cs="Times New Roman"/>
          <w:color w:val="FF0000"/>
          <w:szCs w:val="21"/>
        </w:rPr>
        <w:t xml:space="preserve"> and CNKI).</w:t>
      </w:r>
    </w:p>
    <w:p w14:paraId="161663C1" w14:textId="3AD56F11" w:rsidR="00175823" w:rsidRPr="00175823" w:rsidRDefault="00175823" w:rsidP="008B3DA7">
      <w:pPr>
        <w:rPr>
          <w:rFonts w:ascii="Times New Roman" w:hAnsi="Times New Roman" w:cs="Times New Roman"/>
          <w:color w:val="FF0000"/>
          <w:szCs w:val="21"/>
        </w:rPr>
      </w:pPr>
      <w:r w:rsidRPr="00307BE6">
        <w:rPr>
          <w:rFonts w:ascii="Times New Roman" w:hAnsi="Times New Roman" w:cs="Times New Roman"/>
          <w:color w:val="FF0000"/>
          <w:szCs w:val="21"/>
        </w:rPr>
        <w:t xml:space="preserve">Supplementary table </w:t>
      </w:r>
      <w:r>
        <w:rPr>
          <w:rFonts w:ascii="Times New Roman" w:hAnsi="Times New Roman" w:cs="Times New Roman"/>
          <w:color w:val="FF0000"/>
          <w:szCs w:val="21"/>
        </w:rPr>
        <w:t>2</w:t>
      </w:r>
      <w:r w:rsidRPr="00307BE6">
        <w:rPr>
          <w:rFonts w:ascii="Times New Roman" w:hAnsi="Times New Roman" w:cs="Times New Roman"/>
          <w:color w:val="FF0000"/>
          <w:szCs w:val="21"/>
        </w:rPr>
        <w:t xml:space="preserve">. The detailed </w:t>
      </w:r>
      <w:r w:rsidRPr="00175823">
        <w:rPr>
          <w:rFonts w:ascii="Times New Roman" w:hAnsi="Times New Roman" w:cs="Times New Roman"/>
          <w:color w:val="FF0000"/>
          <w:szCs w:val="21"/>
        </w:rPr>
        <w:t>information of main CMPs</w:t>
      </w:r>
      <w:r w:rsidRPr="00307BE6">
        <w:rPr>
          <w:rFonts w:ascii="Times New Roman" w:hAnsi="Times New Roman" w:cs="Times New Roman"/>
          <w:color w:val="FF0000"/>
          <w:szCs w:val="21"/>
        </w:rPr>
        <w:t>.</w:t>
      </w:r>
    </w:p>
    <w:p w14:paraId="3A8B42C6" w14:textId="66B1608C" w:rsidR="00F72B42" w:rsidRPr="00307BE6" w:rsidRDefault="00F72B42" w:rsidP="008B3DA7">
      <w:pPr>
        <w:rPr>
          <w:rFonts w:ascii="Times New Roman" w:hAnsi="Times New Roman" w:cs="Times New Roman"/>
          <w:color w:val="000000" w:themeColor="text1"/>
          <w:szCs w:val="21"/>
        </w:rPr>
      </w:pPr>
      <w:r w:rsidRPr="00307BE6">
        <w:rPr>
          <w:rFonts w:ascii="Times New Roman" w:hAnsi="Times New Roman" w:cs="Times New Roman"/>
          <w:color w:val="000000" w:themeColor="text1"/>
          <w:szCs w:val="21"/>
        </w:rPr>
        <w:t xml:space="preserve">Supplementary table </w:t>
      </w:r>
      <w:r w:rsidR="00175823">
        <w:rPr>
          <w:rFonts w:ascii="Times New Roman" w:hAnsi="Times New Roman" w:cs="Times New Roman"/>
          <w:color w:val="FF0000"/>
          <w:szCs w:val="21"/>
        </w:rPr>
        <w:t>3</w:t>
      </w:r>
      <w:r w:rsidR="009A43C0" w:rsidRPr="00307BE6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B214AB" w:rsidRPr="00307BE6">
        <w:rPr>
          <w:rFonts w:ascii="Times New Roman" w:hAnsi="Times New Roman" w:cs="Times New Roman"/>
          <w:color w:val="000000" w:themeColor="text1"/>
          <w:szCs w:val="21"/>
        </w:rPr>
        <w:t xml:space="preserve">Characteristics of Top 10 KEGG Pathways of anti-AIC of </w:t>
      </w:r>
      <w:proofErr w:type="spellStart"/>
      <w:r w:rsidR="00B214AB" w:rsidRPr="00307BE6">
        <w:rPr>
          <w:rFonts w:ascii="Times New Roman" w:hAnsi="Times New Roman" w:cs="Times New Roman"/>
          <w:color w:val="000000" w:themeColor="text1"/>
          <w:szCs w:val="21"/>
        </w:rPr>
        <w:t>Shenmai</w:t>
      </w:r>
      <w:proofErr w:type="spellEnd"/>
      <w:r w:rsidR="00B214AB" w:rsidRPr="00307BE6">
        <w:rPr>
          <w:rFonts w:ascii="Times New Roman" w:hAnsi="Times New Roman" w:cs="Times New Roman"/>
          <w:color w:val="000000" w:themeColor="text1"/>
          <w:szCs w:val="21"/>
        </w:rPr>
        <w:t xml:space="preserve"> injection.</w:t>
      </w:r>
    </w:p>
    <w:p w14:paraId="032F08D5" w14:textId="1AD8894B" w:rsidR="00B214AB" w:rsidRPr="00307BE6" w:rsidRDefault="00B214AB" w:rsidP="00B214AB">
      <w:pPr>
        <w:rPr>
          <w:rFonts w:ascii="Times New Roman" w:hAnsi="Times New Roman" w:cs="Times New Roman"/>
          <w:color w:val="000000" w:themeColor="text1"/>
          <w:szCs w:val="21"/>
        </w:rPr>
      </w:pPr>
      <w:r w:rsidRPr="00307BE6">
        <w:rPr>
          <w:rFonts w:ascii="Times New Roman" w:hAnsi="Times New Roman" w:cs="Times New Roman"/>
          <w:color w:val="000000" w:themeColor="text1"/>
          <w:szCs w:val="21"/>
        </w:rPr>
        <w:t xml:space="preserve">Supplementary table </w:t>
      </w:r>
      <w:r w:rsidR="00175823">
        <w:rPr>
          <w:rFonts w:ascii="Times New Roman" w:hAnsi="Times New Roman" w:cs="Times New Roman"/>
          <w:color w:val="FF0000"/>
          <w:szCs w:val="21"/>
        </w:rPr>
        <w:t>4</w:t>
      </w:r>
      <w:r w:rsidRPr="00307BE6">
        <w:rPr>
          <w:rFonts w:ascii="Times New Roman" w:hAnsi="Times New Roman" w:cs="Times New Roman"/>
          <w:color w:val="000000" w:themeColor="text1"/>
          <w:szCs w:val="21"/>
        </w:rPr>
        <w:t xml:space="preserve">. Characteristics of Top 10 KEGG Pathways of anti-AIC of </w:t>
      </w:r>
      <w:proofErr w:type="spellStart"/>
      <w:r w:rsidRPr="00307BE6">
        <w:rPr>
          <w:rFonts w:ascii="Times New Roman" w:hAnsi="Times New Roman" w:cs="Times New Roman"/>
          <w:color w:val="000000" w:themeColor="text1"/>
          <w:szCs w:val="21"/>
        </w:rPr>
        <w:t>Shenqifuzheng</w:t>
      </w:r>
      <w:proofErr w:type="spellEnd"/>
      <w:r w:rsidRPr="00307BE6">
        <w:rPr>
          <w:rFonts w:ascii="Times New Roman" w:hAnsi="Times New Roman" w:cs="Times New Roman"/>
          <w:color w:val="000000" w:themeColor="text1"/>
          <w:szCs w:val="21"/>
        </w:rPr>
        <w:t xml:space="preserve"> injection.</w:t>
      </w:r>
    </w:p>
    <w:p w14:paraId="3E7290D2" w14:textId="29D3FE2C" w:rsidR="00B214AB" w:rsidRPr="00307BE6" w:rsidRDefault="00B214AB" w:rsidP="00B214AB">
      <w:pPr>
        <w:rPr>
          <w:rFonts w:ascii="Times New Roman" w:hAnsi="Times New Roman" w:cs="Times New Roman"/>
          <w:color w:val="000000" w:themeColor="text1"/>
          <w:szCs w:val="21"/>
        </w:rPr>
      </w:pPr>
      <w:r w:rsidRPr="00307BE6">
        <w:rPr>
          <w:rFonts w:ascii="Times New Roman" w:hAnsi="Times New Roman" w:cs="Times New Roman"/>
          <w:color w:val="000000" w:themeColor="text1"/>
          <w:szCs w:val="21"/>
        </w:rPr>
        <w:t xml:space="preserve">Supplementary table </w:t>
      </w:r>
      <w:r w:rsidR="00175823">
        <w:rPr>
          <w:rFonts w:ascii="Times New Roman" w:hAnsi="Times New Roman" w:cs="Times New Roman"/>
          <w:color w:val="FF0000"/>
          <w:szCs w:val="21"/>
        </w:rPr>
        <w:t>5</w:t>
      </w:r>
      <w:r w:rsidRPr="00307BE6">
        <w:rPr>
          <w:rFonts w:ascii="Times New Roman" w:hAnsi="Times New Roman" w:cs="Times New Roman"/>
          <w:color w:val="000000" w:themeColor="text1"/>
          <w:szCs w:val="21"/>
        </w:rPr>
        <w:t xml:space="preserve">. Characteristics of Top 10 KEGG Pathways of anti-AIC of Astragalus with </w:t>
      </w:r>
      <w:proofErr w:type="spellStart"/>
      <w:r w:rsidRPr="00307BE6">
        <w:rPr>
          <w:rFonts w:ascii="Times New Roman" w:hAnsi="Times New Roman" w:cs="Times New Roman"/>
          <w:color w:val="000000" w:themeColor="text1"/>
          <w:szCs w:val="21"/>
        </w:rPr>
        <w:t>Cinobufotalin</w:t>
      </w:r>
      <w:proofErr w:type="spellEnd"/>
      <w:r w:rsidRPr="00307BE6">
        <w:rPr>
          <w:rFonts w:ascii="Times New Roman" w:hAnsi="Times New Roman" w:cs="Times New Roman"/>
          <w:color w:val="000000" w:themeColor="text1"/>
          <w:szCs w:val="21"/>
        </w:rPr>
        <w:t xml:space="preserve"> injection.</w:t>
      </w:r>
    </w:p>
    <w:p w14:paraId="0CD0AB59" w14:textId="77777777" w:rsidR="00B214AB" w:rsidRPr="00307BE6" w:rsidRDefault="00B214AB" w:rsidP="008B3DA7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EB636E0" w14:textId="3F6410B5" w:rsidR="00F72B42" w:rsidRPr="00307BE6" w:rsidRDefault="00F72B42" w:rsidP="008B3DA7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CE1C7B7" w14:textId="77777777" w:rsidR="00F72B42" w:rsidRPr="00307BE6" w:rsidRDefault="00F72B42" w:rsidP="008B3DA7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5B79FE8" w14:textId="0FC10029" w:rsidR="00D50B96" w:rsidRPr="00307BE6" w:rsidRDefault="00372267" w:rsidP="008B3DA7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  <w:sectPr w:rsidR="00D50B96" w:rsidRPr="00307B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07BE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8799FA8" w14:textId="77777777" w:rsidR="00351321" w:rsidRDefault="00351321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13A351E4" w14:textId="555BF865" w:rsidR="00B26F4E" w:rsidRPr="00307BE6" w:rsidRDefault="00B26F4E" w:rsidP="00B26F4E">
      <w:pPr>
        <w:widowControl/>
        <w:rPr>
          <w:rFonts w:ascii="Times New Roman" w:hAnsi="Times New Roman" w:cs="Times New Roman"/>
          <w:color w:val="FF0000"/>
          <w:sz w:val="24"/>
          <w:szCs w:val="24"/>
        </w:rPr>
      </w:pPr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Supplementary table </w:t>
      </w:r>
      <w:r w:rsidR="00175823">
        <w:rPr>
          <w:rFonts w:ascii="Times New Roman" w:hAnsi="Times New Roman" w:cs="Times New Roman"/>
          <w:color w:val="FF0000"/>
          <w:sz w:val="24"/>
          <w:szCs w:val="24"/>
        </w:rPr>
        <w:t>1</w:t>
      </w:r>
      <w:r w:rsidR="00D51A92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="00D51A92" w:rsidRPr="00D51A92">
        <w:rPr>
          <w:rFonts w:ascii="Times New Roman" w:hAnsi="Times New Roman" w:cs="Times New Roman"/>
          <w:color w:val="FF0000"/>
          <w:sz w:val="24"/>
          <w:szCs w:val="24"/>
        </w:rPr>
        <w:t>The detailed search terms, example search strategy (PubMed and CNKI).</w:t>
      </w:r>
    </w:p>
    <w:p w14:paraId="4AEF9E62" w14:textId="6B25F092" w:rsidR="001B0ADA" w:rsidRPr="00307BE6" w:rsidRDefault="001B0ADA" w:rsidP="008B3DA7">
      <w:pPr>
        <w:widowControl/>
        <w:rPr>
          <w:rFonts w:ascii="Times New Roman" w:hAnsi="Times New Roman" w:cs="Times New Roman"/>
          <w:color w:val="FF0000"/>
          <w:sz w:val="24"/>
          <w:szCs w:val="24"/>
        </w:rPr>
      </w:pPr>
    </w:p>
    <w:p w14:paraId="34ED08ED" w14:textId="35215F2F" w:rsidR="001B0ADA" w:rsidRPr="00307BE6" w:rsidRDefault="001B0ADA" w:rsidP="008B3DA7">
      <w:pPr>
        <w:widowControl/>
        <w:rPr>
          <w:rFonts w:ascii="Times New Roman" w:hAnsi="Times New Roman" w:cs="Times New Roman"/>
          <w:color w:val="FF0000"/>
          <w:sz w:val="24"/>
          <w:szCs w:val="24"/>
        </w:rPr>
      </w:pPr>
      <w:r w:rsidRPr="00403B1A">
        <w:rPr>
          <w:rFonts w:ascii="Times New Roman" w:hAnsi="Times New Roman" w:cs="Times New Roman"/>
          <w:b/>
          <w:bCs/>
          <w:color w:val="FF0000"/>
          <w:sz w:val="24"/>
          <w:szCs w:val="24"/>
        </w:rPr>
        <w:t>Example search strategy (PubMed)</w:t>
      </w:r>
      <w:r w:rsidRPr="00307BE6">
        <w:rPr>
          <w:rFonts w:ascii="Times New Roman" w:hAnsi="Times New Roman" w:cs="Times New Roman"/>
          <w:color w:val="FF0000"/>
          <w:sz w:val="24"/>
          <w:szCs w:val="24"/>
        </w:rPr>
        <w:t>: (“Anthracyclines” [Title/Abstract] or “Adriamycin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Epirubicin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>” [Title/Abstract] or “Pirarubicin” [Title/Abstract] or “Daunorubicin” [Title/Abstract] or “Idarubicin” [Title/Abstract] or “Aclarubicin” [Title/Abstract] or “Daunomycin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Carminomycin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>” [Title/Abstract] or “Mitoxantrone” [Title/Abstract] or “Liposome doxorubicin” [Title/Abstract] or “Doxorubicin” [Title/Abstract] or “Doxorubicin hydrochloride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Aclacinomycin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>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Aclacinon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>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Nogalamycin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>” [Title/Abstract] or “Amrubicin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Demethoxydaunor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Ubicin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>” [Title/Abstract] or “ADM” [Title/Abstract] or “ACM” [Title/Abstract] or “DNR” [Title/Abstract] or “EPI” [Title/Abstract] or “THP” [Title/Abstract]) and (“Carvedilol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Amifostine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>” [Title/Abstract] or “Dexrazoxane” [Title/Abstract] or “beta blockers” [Title/Abstract] or “Trimetazidine” [Title/Abstract] or “Candesartan” [Title/Abstract] or “Enalapril” [Title/Abstract] or “Metoprolol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Shenfu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Injection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Xiangdan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injection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Shenqi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Fuzheng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Injection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Shensong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Yangxin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Capsules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Danshen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Injection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Fufang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Kushen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Injection” [Title/Abstract] or “Safflower yellow injection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Honghua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Injection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Huachangsu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Injection” [Title/Abstract] or “Astragalus polysaccharide injection” [Title/Abstract] or </w:t>
      </w:r>
      <w:r w:rsidRPr="00307BE6">
        <w:rPr>
          <w:rFonts w:ascii="Times New Roman" w:hAnsi="Times New Roman" w:cs="Times New Roman" w:hint="eastAsia"/>
          <w:color w:val="FF0000"/>
          <w:sz w:val="24"/>
          <w:szCs w:val="24"/>
        </w:rPr>
        <w:t>“</w:t>
      </w:r>
      <w:r w:rsidRPr="00307BE6">
        <w:rPr>
          <w:rFonts w:ascii="Times New Roman" w:hAnsi="Times New Roman" w:cs="Times New Roman"/>
          <w:color w:val="FF0000"/>
          <w:sz w:val="24"/>
          <w:szCs w:val="24"/>
        </w:rPr>
        <w:t>APS injection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Huangqi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Injection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Huangqi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Shengmai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Yin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Qili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Qiangxin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capsule” [Title/Abstract] or “Sacubitril Valsartan Sodium Tablets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Shexiang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Baoxin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Wan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Shengmai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Injection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Wenxin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Granules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Xinmai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long Injection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Yixin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Kangtai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Capsules” [Title/Abstract] or “Ginkgo Leaf Extract and Dipyridamole Injection” [Title/Abstract] or “Ginkgo biloba Damo injection” [Title/Abstract] or “</w:t>
      </w:r>
      <w:proofErr w:type="spellStart"/>
      <w:r w:rsidRPr="00307BE6">
        <w:rPr>
          <w:rFonts w:ascii="Times New Roman" w:hAnsi="Times New Roman" w:cs="Times New Roman"/>
          <w:color w:val="FF0000"/>
          <w:sz w:val="24"/>
          <w:szCs w:val="24"/>
        </w:rPr>
        <w:t>Elemene</w:t>
      </w:r>
      <w:proofErr w:type="spellEnd"/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Injection” [Title/Abstract] or “coenzyme q10” [Title/Abstract] or “nebivolol” [Title/Abstract] or “spironolactone”)</w:t>
      </w:r>
    </w:p>
    <w:p w14:paraId="1C9824CF" w14:textId="7440A6EA" w:rsidR="001B0ADA" w:rsidRPr="00307BE6" w:rsidRDefault="001B0ADA" w:rsidP="008B3DA7">
      <w:pPr>
        <w:widowControl/>
        <w:rPr>
          <w:rFonts w:ascii="Times New Roman" w:hAnsi="Times New Roman" w:cs="Times New Roman"/>
          <w:color w:val="FF0000"/>
          <w:sz w:val="24"/>
          <w:szCs w:val="24"/>
        </w:rPr>
      </w:pPr>
    </w:p>
    <w:p w14:paraId="6F505BFC" w14:textId="74650262" w:rsidR="001B0ADA" w:rsidRPr="00BC4E11" w:rsidRDefault="00BC4E11" w:rsidP="00BC4E11">
      <w:pPr>
        <w:ind w:rightChars="-94" w:right="-180"/>
        <w:rPr>
          <w:rFonts w:ascii="Times New Roman" w:hAnsi="Times New Roman" w:cs="Times New Roman"/>
          <w:color w:val="FF0000"/>
          <w:sz w:val="24"/>
          <w:szCs w:val="24"/>
        </w:rPr>
      </w:pPr>
      <w:r w:rsidRPr="00403B1A">
        <w:rPr>
          <w:rFonts w:ascii="Times New Roman" w:hAnsi="Times New Roman" w:cs="Times New Roman"/>
          <w:b/>
          <w:bCs/>
          <w:color w:val="FF0000"/>
          <w:sz w:val="24"/>
          <w:szCs w:val="24"/>
        </w:rPr>
        <w:t>Example search strategy (CNKI)</w:t>
      </w:r>
      <w:r>
        <w:rPr>
          <w:rFonts w:ascii="Times New Roman" w:hAnsi="Times New Roman" w:cs="Times New Roman"/>
          <w:color w:val="FF0000"/>
          <w:sz w:val="24"/>
          <w:szCs w:val="24"/>
        </w:rPr>
        <w:t>: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Pr="00BC4E11">
        <w:rPr>
          <w:rFonts w:ascii="Times New Roman" w:hAnsi="Times New Roman" w:cs="Times New Roman"/>
          <w:color w:val="FF0000"/>
          <w:sz w:val="24"/>
          <w:szCs w:val="24"/>
        </w:rPr>
        <w:t>SU %= '</w:t>
      </w:r>
      <w:proofErr w:type="spellStart"/>
      <w:r w:rsidRPr="00BC4E11">
        <w:rPr>
          <w:rFonts w:ascii="Times New Roman" w:hAnsi="Times New Roman" w:cs="Times New Roman" w:hint="eastAsia"/>
          <w:color w:val="FF0000"/>
          <w:sz w:val="24"/>
          <w:szCs w:val="24"/>
        </w:rPr>
        <w:t>E</w:t>
      </w:r>
      <w:r w:rsidRPr="00BC4E11">
        <w:rPr>
          <w:rFonts w:ascii="Times New Roman" w:hAnsi="Times New Roman" w:cs="Times New Roman"/>
          <w:color w:val="FF0000"/>
          <w:sz w:val="24"/>
          <w:szCs w:val="24"/>
        </w:rPr>
        <w:t>nhuan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>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Ameisu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>' OR SU %=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Biaoameisu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>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Binanameisu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>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Rouhongmeisu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Qujiayangrouhongmeisu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Akelameisu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Anlemeisu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Daonuomeisu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Hongbimeisu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Roumaomeisu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Qujiayangrouhongmeisu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Yanghongmeisu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Kaminuomeisu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Mituoenkun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Zhizhitiameisu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Duoroubixing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Biaorouobixing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Biroubixing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Aroubixing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Yidabixing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Nuolameisu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Karoubixing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Anroubixing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) AND (SU %= 'β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soutizuduanji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Kaweidiluo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Anlinting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Youbingyaan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Shenfu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Zhusheye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Shenlinggubenwan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Shenmai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Xiangdan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Zhusheye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Shenqifuzheng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Zhusheye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Shensong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Yangxin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Jiaonang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Qumeitaqin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Danshen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Zhusheye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Fufang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Kuhen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zhusheye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Honghua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Huangsesu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zhusheye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Honghua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Zhusheye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Huachansu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Zhusheye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Huangqiduotang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Zhusheye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Huangqi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Zhusheye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Qili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Qiangxin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jiaonang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Shakubaquxieshatanna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Shexiang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baoxinwan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Shengmai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Zhusheye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Wenxinkeli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Xinmailong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Zhusheye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Yinapuli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Meituoluoer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Yixinkangtai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Jiaonang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Yinxing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Damo 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Zhesheye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Youleizuosheng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r w:rsidRPr="00BC4E11">
        <w:rPr>
          <w:color w:val="FF0000"/>
          <w:sz w:val="24"/>
          <w:szCs w:val="24"/>
        </w:rPr>
        <w:t xml:space="preserve"> 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Lɑnxiɑnɡxi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Zhusheye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Zuokaniding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 w:hint="eastAsia"/>
          <w:color w:val="FF0000"/>
          <w:sz w:val="24"/>
          <w:szCs w:val="24"/>
        </w:rPr>
        <w:t>F</w:t>
      </w:r>
      <w:r w:rsidRPr="00BC4E11">
        <w:rPr>
          <w:rFonts w:ascii="Times New Roman" w:hAnsi="Times New Roman" w:cs="Times New Roman"/>
          <w:color w:val="FF0000"/>
          <w:sz w:val="24"/>
          <w:szCs w:val="24"/>
        </w:rPr>
        <w:t>umei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q10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Naibiluoer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 OR SU %= '</w:t>
      </w:r>
      <w:proofErr w:type="spellStart"/>
      <w:r w:rsidRPr="00BC4E11">
        <w:rPr>
          <w:rFonts w:ascii="Times New Roman" w:hAnsi="Times New Roman" w:cs="Times New Roman"/>
          <w:color w:val="FF0000"/>
          <w:sz w:val="24"/>
          <w:szCs w:val="24"/>
        </w:rPr>
        <w:t>Luoneizhi</w:t>
      </w:r>
      <w:proofErr w:type="spellEnd"/>
      <w:r w:rsidRPr="00BC4E11">
        <w:rPr>
          <w:rFonts w:ascii="Times New Roman" w:hAnsi="Times New Roman" w:cs="Times New Roman"/>
          <w:color w:val="FF0000"/>
          <w:sz w:val="24"/>
          <w:szCs w:val="24"/>
        </w:rPr>
        <w:t xml:space="preserve"> '</w:t>
      </w:r>
      <w:r>
        <w:rPr>
          <w:rFonts w:ascii="Times New Roman" w:hAnsi="Times New Roman" w:cs="Times New Roman"/>
          <w:color w:val="FF0000"/>
          <w:sz w:val="24"/>
          <w:szCs w:val="24"/>
        </w:rPr>
        <w:t>)</w:t>
      </w:r>
    </w:p>
    <w:p w14:paraId="035E0461" w14:textId="4AF45D0F" w:rsidR="00B26F4E" w:rsidRDefault="00B26F4E" w:rsidP="00B26F4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4E11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7219D62" w14:textId="024E80F6" w:rsidR="00175823" w:rsidRDefault="00175823" w:rsidP="00175823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2 </w:t>
      </w:r>
    </w:p>
    <w:p w14:paraId="7C5619AD" w14:textId="77777777" w:rsidR="00175823" w:rsidRDefault="00175823" w:rsidP="00175823">
      <w:pPr>
        <w:rPr>
          <w:rFonts w:ascii="Times New Roman" w:hAnsi="Times New Roman" w:cs="Times New Roman"/>
          <w:color w:val="FF0000"/>
          <w:szCs w:val="21"/>
        </w:rPr>
      </w:pPr>
    </w:p>
    <w:p w14:paraId="1D630C9E" w14:textId="3391D2F0" w:rsidR="00175823" w:rsidRPr="00175823" w:rsidRDefault="00175823" w:rsidP="00175823">
      <w:pPr>
        <w:rPr>
          <w:rFonts w:ascii="Times New Roman" w:hAnsi="Times New Roman" w:cs="Times New Roman"/>
          <w:color w:val="FF0000"/>
          <w:szCs w:val="21"/>
        </w:rPr>
      </w:pPr>
      <w:r w:rsidRPr="00307BE6">
        <w:rPr>
          <w:rFonts w:ascii="Times New Roman" w:hAnsi="Times New Roman" w:cs="Times New Roman"/>
          <w:color w:val="FF0000"/>
          <w:szCs w:val="21"/>
        </w:rPr>
        <w:t xml:space="preserve">Supplementary table </w:t>
      </w:r>
      <w:r>
        <w:rPr>
          <w:rFonts w:ascii="Times New Roman" w:hAnsi="Times New Roman" w:cs="Times New Roman"/>
          <w:color w:val="FF0000"/>
          <w:szCs w:val="21"/>
        </w:rPr>
        <w:t>2</w:t>
      </w:r>
      <w:r w:rsidRPr="00307BE6">
        <w:rPr>
          <w:rFonts w:ascii="Times New Roman" w:hAnsi="Times New Roman" w:cs="Times New Roman"/>
          <w:color w:val="FF0000"/>
          <w:szCs w:val="21"/>
        </w:rPr>
        <w:t xml:space="preserve">. The detailed </w:t>
      </w:r>
      <w:r w:rsidRPr="00175823">
        <w:rPr>
          <w:rFonts w:ascii="Times New Roman" w:hAnsi="Times New Roman" w:cs="Times New Roman"/>
          <w:color w:val="FF0000"/>
          <w:szCs w:val="21"/>
        </w:rPr>
        <w:t>information of main CMPs</w:t>
      </w:r>
      <w:r w:rsidRPr="00307BE6">
        <w:rPr>
          <w:rFonts w:ascii="Times New Roman" w:hAnsi="Times New Roman" w:cs="Times New Roman"/>
          <w:color w:val="FF0000"/>
          <w:szCs w:val="2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557"/>
        <w:gridCol w:w="7285"/>
      </w:tblGrid>
      <w:tr w:rsidR="00175823" w14:paraId="4CB6FDF6" w14:textId="77777777" w:rsidTr="00792152">
        <w:tc>
          <w:tcPr>
            <w:tcW w:w="4106" w:type="dxa"/>
            <w:tcBorders>
              <w:left w:val="nil"/>
              <w:bottom w:val="single" w:sz="4" w:space="0" w:color="auto"/>
              <w:right w:val="nil"/>
            </w:tcBorders>
          </w:tcPr>
          <w:p w14:paraId="7F9F743E" w14:textId="77777777" w:rsidR="00175823" w:rsidRPr="00F731C4" w:rsidRDefault="00175823" w:rsidP="0079215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731C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</w:t>
            </w:r>
            <w:r w:rsidRPr="00F731C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rug </w:t>
            </w:r>
          </w:p>
        </w:tc>
        <w:tc>
          <w:tcPr>
            <w:tcW w:w="2557" w:type="dxa"/>
            <w:tcBorders>
              <w:left w:val="nil"/>
              <w:bottom w:val="single" w:sz="4" w:space="0" w:color="auto"/>
              <w:right w:val="nil"/>
            </w:tcBorders>
          </w:tcPr>
          <w:p w14:paraId="233B5ED8" w14:textId="77777777" w:rsidR="00175823" w:rsidRPr="00F731C4" w:rsidRDefault="00175823" w:rsidP="0079215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731C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hina SFDA approval number</w:t>
            </w:r>
          </w:p>
        </w:tc>
        <w:tc>
          <w:tcPr>
            <w:tcW w:w="7285" w:type="dxa"/>
            <w:tcBorders>
              <w:left w:val="nil"/>
              <w:bottom w:val="single" w:sz="4" w:space="0" w:color="auto"/>
              <w:right w:val="nil"/>
            </w:tcBorders>
          </w:tcPr>
          <w:p w14:paraId="37B242BC" w14:textId="77777777" w:rsidR="00175823" w:rsidRPr="00F731C4" w:rsidRDefault="00175823" w:rsidP="0079215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ain</w:t>
            </w:r>
            <w:r w:rsidRPr="00F731C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composition </w:t>
            </w:r>
          </w:p>
        </w:tc>
      </w:tr>
      <w:tr w:rsidR="00175823" w14:paraId="00711AA6" w14:textId="77777777" w:rsidTr="00792152">
        <w:tc>
          <w:tcPr>
            <w:tcW w:w="4106" w:type="dxa"/>
            <w:tcBorders>
              <w:left w:val="nil"/>
              <w:bottom w:val="nil"/>
              <w:right w:val="nil"/>
            </w:tcBorders>
          </w:tcPr>
          <w:p w14:paraId="2339B424" w14:textId="77777777" w:rsidR="00175823" w:rsidRPr="00537E07" w:rsidRDefault="00175823" w:rsidP="0079215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537E0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enxinkeli</w:t>
            </w:r>
            <w:proofErr w:type="spellEnd"/>
          </w:p>
        </w:tc>
        <w:tc>
          <w:tcPr>
            <w:tcW w:w="2557" w:type="dxa"/>
            <w:tcBorders>
              <w:left w:val="nil"/>
              <w:bottom w:val="nil"/>
              <w:right w:val="nil"/>
            </w:tcBorders>
          </w:tcPr>
          <w:p w14:paraId="77C08086" w14:textId="77777777" w:rsidR="00175823" w:rsidRPr="00F731C4" w:rsidRDefault="00175823" w:rsidP="0079215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950026</w:t>
            </w:r>
          </w:p>
        </w:tc>
        <w:tc>
          <w:tcPr>
            <w:tcW w:w="7285" w:type="dxa"/>
            <w:tcBorders>
              <w:left w:val="nil"/>
              <w:bottom w:val="nil"/>
              <w:right w:val="nil"/>
            </w:tcBorders>
          </w:tcPr>
          <w:p w14:paraId="2F0F7E68" w14:textId="77777777" w:rsidR="00175823" w:rsidRPr="00F731C4" w:rsidRDefault="00175823" w:rsidP="0079215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2356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Radix </w:t>
            </w:r>
            <w:proofErr w:type="spellStart"/>
            <w:r w:rsidRPr="0032356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donopsis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proofErr w:type="spellStart"/>
            <w:r w:rsidRPr="005078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olygonatum</w:t>
            </w:r>
            <w:proofErr w:type="spellEnd"/>
            <w:r w:rsidRPr="005078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5078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ibiricum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797D4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Panax </w:t>
            </w:r>
            <w:proofErr w:type="spellStart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</w:t>
            </w:r>
            <w:r w:rsidRPr="00797D4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toginseng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797D4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mber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proofErr w:type="spellStart"/>
            <w:r w:rsidRPr="005078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ardostachys</w:t>
            </w:r>
            <w:proofErr w:type="spellEnd"/>
            <w:r w:rsidRPr="0050780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chinensis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Chinese name: 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ngshen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uangjing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anqi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upo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ansong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</w:tr>
      <w:tr w:rsidR="00175823" w14:paraId="243E6DC8" w14:textId="77777777" w:rsidTr="0079215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E1814FF" w14:textId="77777777" w:rsidR="00175823" w:rsidRPr="00537E07" w:rsidRDefault="00175823" w:rsidP="0079215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537E0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henqifuzheng</w:t>
            </w:r>
            <w:proofErr w:type="spellEnd"/>
            <w:r w:rsidRPr="00537E0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injection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CEA2113" w14:textId="77777777" w:rsidR="00175823" w:rsidRPr="00F731C4" w:rsidRDefault="00175823" w:rsidP="0079215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9990065</w:t>
            </w:r>
          </w:p>
        </w:tc>
        <w:tc>
          <w:tcPr>
            <w:tcW w:w="7285" w:type="dxa"/>
            <w:tcBorders>
              <w:top w:val="nil"/>
              <w:left w:val="nil"/>
              <w:bottom w:val="nil"/>
              <w:right w:val="nil"/>
            </w:tcBorders>
          </w:tcPr>
          <w:p w14:paraId="4D03C236" w14:textId="77777777" w:rsidR="00175823" w:rsidRPr="00F731C4" w:rsidRDefault="00175823" w:rsidP="0079215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2356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Radix </w:t>
            </w:r>
            <w:proofErr w:type="spellStart"/>
            <w:r w:rsidRPr="0032356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donopsis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32356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adix Astragali</w:t>
            </w:r>
            <w:r w:rsidRPr="0032356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(Chinese name: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ngshen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uangqi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</w:tr>
      <w:tr w:rsidR="00175823" w14:paraId="432030A8" w14:textId="77777777" w:rsidTr="0079215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A06552C" w14:textId="77777777" w:rsidR="00175823" w:rsidRPr="00537E07" w:rsidRDefault="00175823" w:rsidP="0079215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37E0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tragalus injection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FFE1F59" w14:textId="77777777" w:rsidR="00175823" w:rsidRPr="00F731C4" w:rsidRDefault="00175823" w:rsidP="0079215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020999</w:t>
            </w:r>
          </w:p>
        </w:tc>
        <w:tc>
          <w:tcPr>
            <w:tcW w:w="7285" w:type="dxa"/>
            <w:tcBorders>
              <w:top w:val="nil"/>
              <w:left w:val="nil"/>
              <w:bottom w:val="nil"/>
              <w:right w:val="nil"/>
            </w:tcBorders>
          </w:tcPr>
          <w:p w14:paraId="4305732C" w14:textId="77777777" w:rsidR="00175823" w:rsidRPr="00F731C4" w:rsidRDefault="00175823" w:rsidP="0079215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2356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Radix Astragali 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(</w:t>
            </w:r>
            <w:r w:rsidRPr="0032356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hinese name: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angqi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</w:tr>
      <w:tr w:rsidR="00175823" w14:paraId="5DE3E4BD" w14:textId="77777777" w:rsidTr="0079215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4F7766C" w14:textId="77777777" w:rsidR="00175823" w:rsidRPr="00537E07" w:rsidRDefault="00175823" w:rsidP="0079215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537E0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henmai</w:t>
            </w:r>
            <w:proofErr w:type="spellEnd"/>
            <w:r w:rsidRPr="00537E0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injection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486DB75" w14:textId="77777777" w:rsidR="00175823" w:rsidRPr="00F731C4" w:rsidRDefault="00175823" w:rsidP="0079215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093648</w:t>
            </w:r>
          </w:p>
        </w:tc>
        <w:tc>
          <w:tcPr>
            <w:tcW w:w="7285" w:type="dxa"/>
            <w:tcBorders>
              <w:top w:val="nil"/>
              <w:left w:val="nil"/>
              <w:bottom w:val="nil"/>
              <w:right w:val="nil"/>
            </w:tcBorders>
          </w:tcPr>
          <w:p w14:paraId="249E099F" w14:textId="77777777" w:rsidR="00175823" w:rsidRPr="00F731C4" w:rsidRDefault="00175823" w:rsidP="0079215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2356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d Ginseng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32356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Radix </w:t>
            </w:r>
            <w:proofErr w:type="spellStart"/>
            <w:r w:rsidRPr="0032356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phiopogonis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32356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hinese name: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ngshen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aidong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</w:tr>
      <w:tr w:rsidR="00175823" w14:paraId="440DB129" w14:textId="77777777" w:rsidTr="00792152">
        <w:tc>
          <w:tcPr>
            <w:tcW w:w="4106" w:type="dxa"/>
            <w:tcBorders>
              <w:top w:val="nil"/>
              <w:left w:val="nil"/>
              <w:right w:val="nil"/>
            </w:tcBorders>
          </w:tcPr>
          <w:p w14:paraId="0ACB078C" w14:textId="77777777" w:rsidR="00175823" w:rsidRPr="00537E07" w:rsidRDefault="00175823" w:rsidP="0079215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537E0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inobufotalin</w:t>
            </w:r>
            <w:proofErr w:type="spellEnd"/>
            <w:r w:rsidRPr="00537E0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injection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</w:tcPr>
          <w:p w14:paraId="29ED3404" w14:textId="77777777" w:rsidR="00175823" w:rsidRPr="00F731C4" w:rsidRDefault="00175823" w:rsidP="0079215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4020273</w:t>
            </w:r>
          </w:p>
        </w:tc>
        <w:tc>
          <w:tcPr>
            <w:tcW w:w="7285" w:type="dxa"/>
            <w:tcBorders>
              <w:top w:val="nil"/>
              <w:left w:val="nil"/>
              <w:right w:val="nil"/>
            </w:tcBorders>
          </w:tcPr>
          <w:p w14:paraId="0BF1531A" w14:textId="77777777" w:rsidR="00175823" w:rsidRPr="00F731C4" w:rsidRDefault="00175823" w:rsidP="00792152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</w:t>
            </w:r>
            <w:r w:rsidRPr="0032356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obufotalin</w:t>
            </w:r>
            <w:proofErr w:type="spellEnd"/>
            <w:r w:rsidRPr="0032356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Chi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se</w:t>
            </w:r>
            <w:r w:rsidRPr="0032356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name: </w:t>
            </w:r>
            <w:proofErr w:type="spellStart"/>
            <w:r w:rsidRPr="0032356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uachansu</w:t>
            </w:r>
            <w:proofErr w:type="spellEnd"/>
            <w:r w:rsidRPr="0032356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</w:tr>
    </w:tbl>
    <w:p w14:paraId="5C524BE2" w14:textId="77777777" w:rsidR="00175823" w:rsidRDefault="00175823" w:rsidP="00175823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5C35FCB5" w14:textId="77777777" w:rsidR="00175823" w:rsidRDefault="00175823" w:rsidP="00175823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1E2CA344" w14:textId="77777777" w:rsidR="00175823" w:rsidRDefault="00175823" w:rsidP="00175823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318036AE" w14:textId="77777777" w:rsidR="00175823" w:rsidRDefault="00175823" w:rsidP="00175823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1EBE75EC" w14:textId="77777777" w:rsidR="00175823" w:rsidRDefault="00175823" w:rsidP="00175823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0BBEA7DE" w14:textId="77777777" w:rsidR="00175823" w:rsidRDefault="00175823" w:rsidP="00175823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2C3AADEA" w14:textId="77777777" w:rsidR="00175823" w:rsidRDefault="00175823" w:rsidP="00175823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38AE7094" w14:textId="36C8D141" w:rsidR="00175823" w:rsidRPr="00175823" w:rsidRDefault="00175823" w:rsidP="00B26F4E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264F9309" w14:textId="720E2E96" w:rsidR="002916A1" w:rsidRPr="00307BE6" w:rsidRDefault="002916A1" w:rsidP="008B3DA7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7B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175823">
        <w:rPr>
          <w:rFonts w:ascii="Times New Roman" w:hAnsi="Times New Roman" w:cs="Times New Roman"/>
          <w:color w:val="FF0000"/>
          <w:sz w:val="24"/>
          <w:szCs w:val="24"/>
        </w:rPr>
        <w:t>3</w:t>
      </w:r>
      <w:r w:rsidRPr="00307B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B8F4A65" w14:textId="4FC36F71" w:rsidR="00D148A8" w:rsidRPr="00307BE6" w:rsidRDefault="00D148A8" w:rsidP="008B3DA7">
      <w:pPr>
        <w:widowControl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07BE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upplementary table </w:t>
      </w:r>
      <w:r w:rsidR="00175823">
        <w:rPr>
          <w:rFonts w:ascii="Times New Roman" w:hAnsi="Times New Roman" w:cs="Times New Roman"/>
          <w:color w:val="FF0000"/>
          <w:sz w:val="18"/>
          <w:szCs w:val="18"/>
        </w:rPr>
        <w:t>3</w:t>
      </w:r>
      <w:r w:rsidRPr="00307BE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Characteristics of Top </w:t>
      </w:r>
      <w:r w:rsidR="00290023" w:rsidRPr="00307BE6">
        <w:rPr>
          <w:rFonts w:ascii="Times New Roman" w:hAnsi="Times New Roman" w:cs="Times New Roman"/>
          <w:color w:val="000000" w:themeColor="text1"/>
          <w:sz w:val="18"/>
          <w:szCs w:val="18"/>
        </w:rPr>
        <w:t>1</w:t>
      </w:r>
      <w:r w:rsidRPr="00307BE6">
        <w:rPr>
          <w:rFonts w:ascii="Times New Roman" w:hAnsi="Times New Roman" w:cs="Times New Roman"/>
          <w:color w:val="000000" w:themeColor="text1"/>
          <w:sz w:val="18"/>
          <w:szCs w:val="18"/>
        </w:rPr>
        <w:t>0 KEGG Pathways</w:t>
      </w:r>
      <w:r w:rsidR="00290023" w:rsidRPr="00307BE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</w:t>
      </w:r>
      <w:r w:rsidR="00B214AB" w:rsidRPr="00307BE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nti-AIC of </w:t>
      </w:r>
      <w:proofErr w:type="spellStart"/>
      <w:r w:rsidR="00B214AB" w:rsidRPr="00307BE6">
        <w:rPr>
          <w:rFonts w:ascii="Times New Roman" w:hAnsi="Times New Roman" w:cs="Times New Roman"/>
          <w:color w:val="000000" w:themeColor="text1"/>
          <w:sz w:val="18"/>
          <w:szCs w:val="18"/>
        </w:rPr>
        <w:t>Shenmai</w:t>
      </w:r>
      <w:proofErr w:type="spellEnd"/>
      <w:r w:rsidR="00B214AB" w:rsidRPr="00307BE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8F25F4" w:rsidRPr="00307BE6">
        <w:rPr>
          <w:rFonts w:ascii="Times New Roman" w:hAnsi="Times New Roman" w:cs="Times New Roman"/>
          <w:color w:val="000000" w:themeColor="text1"/>
          <w:sz w:val="18"/>
          <w:szCs w:val="18"/>
        </w:rPr>
        <w:t>i</w:t>
      </w:r>
      <w:r w:rsidR="00B214AB" w:rsidRPr="00307BE6">
        <w:rPr>
          <w:rFonts w:ascii="Times New Roman" w:hAnsi="Times New Roman" w:cs="Times New Roman"/>
          <w:color w:val="000000" w:themeColor="text1"/>
          <w:sz w:val="18"/>
          <w:szCs w:val="18"/>
        </w:rPr>
        <w:t>nj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4399"/>
        <w:gridCol w:w="2806"/>
        <w:gridCol w:w="3487"/>
      </w:tblGrid>
      <w:tr w:rsidR="009C35CF" w:rsidRPr="00307BE6" w14:paraId="71B8CB85" w14:textId="77777777" w:rsidTr="00253A04"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</w:tcPr>
          <w:p w14:paraId="485161DC" w14:textId="6749765A" w:rsidR="00D148A8" w:rsidRPr="00307BE6" w:rsidRDefault="00D148A8" w:rsidP="008B3DA7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I</w:t>
            </w:r>
            <w:r w:rsidRPr="00307B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4399" w:type="dxa"/>
            <w:tcBorders>
              <w:left w:val="nil"/>
              <w:bottom w:val="single" w:sz="4" w:space="0" w:color="auto"/>
              <w:right w:val="nil"/>
            </w:tcBorders>
          </w:tcPr>
          <w:p w14:paraId="75240984" w14:textId="6C423CCC" w:rsidR="00D148A8" w:rsidRPr="00307BE6" w:rsidRDefault="00D148A8" w:rsidP="008B3DA7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2806" w:type="dxa"/>
            <w:tcBorders>
              <w:left w:val="nil"/>
              <w:bottom w:val="single" w:sz="4" w:space="0" w:color="auto"/>
              <w:right w:val="nil"/>
            </w:tcBorders>
          </w:tcPr>
          <w:p w14:paraId="028E0092" w14:textId="3E32ABB5" w:rsidR="00D148A8" w:rsidRPr="00307BE6" w:rsidRDefault="00290023" w:rsidP="008B3DA7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3487" w:type="dxa"/>
            <w:tcBorders>
              <w:left w:val="nil"/>
              <w:bottom w:val="single" w:sz="4" w:space="0" w:color="auto"/>
              <w:right w:val="nil"/>
            </w:tcBorders>
          </w:tcPr>
          <w:p w14:paraId="1CB89F02" w14:textId="3E0E61CA" w:rsidR="00D148A8" w:rsidRPr="00307BE6" w:rsidRDefault="00D148A8" w:rsidP="008B3DA7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unt</w:t>
            </w:r>
          </w:p>
        </w:tc>
      </w:tr>
      <w:tr w:rsidR="009C35CF" w:rsidRPr="00307BE6" w14:paraId="0D54250C" w14:textId="77777777" w:rsidTr="00253A04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59649C36" w14:textId="08248A57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1522</w:t>
            </w:r>
          </w:p>
        </w:tc>
        <w:tc>
          <w:tcPr>
            <w:tcW w:w="4399" w:type="dxa"/>
            <w:tcBorders>
              <w:left w:val="nil"/>
              <w:bottom w:val="nil"/>
              <w:right w:val="nil"/>
            </w:tcBorders>
          </w:tcPr>
          <w:p w14:paraId="03C996DE" w14:textId="21EBF662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crine resistance</w:t>
            </w:r>
          </w:p>
        </w:tc>
        <w:tc>
          <w:tcPr>
            <w:tcW w:w="2806" w:type="dxa"/>
            <w:tcBorders>
              <w:left w:val="nil"/>
              <w:bottom w:val="nil"/>
              <w:right w:val="nil"/>
            </w:tcBorders>
          </w:tcPr>
          <w:p w14:paraId="67AD6E8E" w14:textId="3455017A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0E-19</w:t>
            </w: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0377285D" w14:textId="44EA27A3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</w:tr>
      <w:tr w:rsidR="009C35CF" w:rsidRPr="00307BE6" w14:paraId="51FC5894" w14:textId="77777777" w:rsidTr="00253A0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01DE5BE" w14:textId="178BD704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5223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4603A68E" w14:textId="6748FA68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small cell lung cancer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15196B3B" w14:textId="2D30CAD3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E-18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B338184" w14:textId="135459EF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</w:tr>
      <w:tr w:rsidR="009C35CF" w:rsidRPr="00307BE6" w14:paraId="2E80E065" w14:textId="77777777" w:rsidTr="00253A0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8DF055F" w14:textId="0AE27200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5212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7EDE0505" w14:textId="303DCF7B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ncreatic cancer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26738628" w14:textId="490C7684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5E-1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8EE7164" w14:textId="0AE2DDC4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</w:tr>
      <w:tr w:rsidR="009C35CF" w:rsidRPr="00307BE6" w14:paraId="6CF42C46" w14:textId="77777777" w:rsidTr="00253A0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12D5F15" w14:textId="1954E238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5215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64A55AAE" w14:textId="0B9A2B99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state cancer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3694ABF0" w14:textId="66C9954B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E-16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094F128" w14:textId="26245FB6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</w:tr>
      <w:tr w:rsidR="009C35CF" w:rsidRPr="00307BE6" w14:paraId="256D145D" w14:textId="77777777" w:rsidTr="00253A0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E5361BB" w14:textId="41B90033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5205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0FD92252" w14:textId="465D7257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oglycans in cancer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1806601C" w14:textId="3CD14401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9E-15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7A1CE1D" w14:textId="16A3D5A2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</w:tr>
      <w:tr w:rsidR="009C35CF" w:rsidRPr="00307BE6" w14:paraId="669D06E8" w14:textId="77777777" w:rsidTr="00253A0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4B307DA" w14:textId="2BFA6864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1521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43412EC1" w14:textId="182CC427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FR tyrosine kinase inhibitor resistance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36AB85EB" w14:textId="56CED1E4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2E-15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D3D601C" w14:textId="1C53627F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</w:tr>
      <w:tr w:rsidR="009C35CF" w:rsidRPr="00307BE6" w14:paraId="5BA829EE" w14:textId="77777777" w:rsidTr="00253A0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11EF27C" w14:textId="11554BF5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5219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0B4950B9" w14:textId="79E17A9F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dder cancer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16AA7C3C" w14:textId="3FB56572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4E-14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256CD806" w14:textId="1AD9C4B0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</w:tr>
      <w:tr w:rsidR="009C35CF" w:rsidRPr="00307BE6" w14:paraId="38820E86" w14:textId="77777777" w:rsidTr="00253A0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CCC103E" w14:textId="59DDF419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5161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0B97C10A" w14:textId="1CDFD36A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patitis B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57D55E0B" w14:textId="320BF3AF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8E-14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2F85BBCA" w14:textId="5B7F02CD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</w:tr>
      <w:tr w:rsidR="009C35CF" w:rsidRPr="00307BE6" w14:paraId="041460C5" w14:textId="77777777" w:rsidTr="00C25FB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3D2714A" w14:textId="6088EBE3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5214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1B510CB6" w14:textId="09B5070B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ioma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0F615A04" w14:textId="2DD87DFA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7E-13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24C71243" w14:textId="0AC5AAFF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</w:tr>
      <w:tr w:rsidR="00C25FB6" w:rsidRPr="00307BE6" w14:paraId="574D8F1D" w14:textId="77777777" w:rsidTr="00C25FB6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2F557" w14:textId="26A2648B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4933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ACF18" w14:textId="0DD33367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-RAGE signaling pathway in diabetic complications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77FF1" w14:textId="09262A5D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9E-13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4318C" w14:textId="462B98C2" w:rsidR="00253A04" w:rsidRPr="00307BE6" w:rsidRDefault="00253A04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</w:tr>
    </w:tbl>
    <w:p w14:paraId="650C964E" w14:textId="0E0DE2E8" w:rsidR="004C31E4" w:rsidRPr="00307BE6" w:rsidRDefault="004C31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C6A158" w14:textId="77777777" w:rsidR="004C31E4" w:rsidRPr="00307BE6" w:rsidRDefault="004C31E4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7BE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1DA9E36" w14:textId="0EBB36F8" w:rsidR="004C31E4" w:rsidRPr="00307BE6" w:rsidRDefault="004C31E4" w:rsidP="008B3DA7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7B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175823">
        <w:rPr>
          <w:rFonts w:ascii="Times New Roman" w:hAnsi="Times New Roman" w:cs="Times New Roman"/>
          <w:color w:val="FF0000"/>
          <w:sz w:val="24"/>
          <w:szCs w:val="24"/>
        </w:rPr>
        <w:t>4</w:t>
      </w:r>
      <w:r w:rsidRPr="00307B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AF446AD" w14:textId="1BD662D6" w:rsidR="004C31E4" w:rsidRPr="00307BE6" w:rsidRDefault="004C31E4" w:rsidP="00E722E6">
      <w:pPr>
        <w:widowControl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07BE6">
        <w:rPr>
          <w:rFonts w:ascii="Times New Roman" w:hAnsi="Times New Roman" w:cs="Times New Roman"/>
          <w:color w:val="000000" w:themeColor="text1"/>
          <w:sz w:val="18"/>
          <w:szCs w:val="18"/>
        </w:rPr>
        <w:t>Supplementary table</w:t>
      </w:r>
      <w:r w:rsidRPr="00307BE6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="00175823">
        <w:rPr>
          <w:rFonts w:ascii="Times New Roman" w:hAnsi="Times New Roman" w:cs="Times New Roman"/>
          <w:color w:val="FF0000"/>
          <w:sz w:val="18"/>
          <w:szCs w:val="18"/>
        </w:rPr>
        <w:t>4</w:t>
      </w:r>
      <w:r w:rsidRPr="00307BE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="00E722E6" w:rsidRPr="00307BE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haracteristics of Top 10 KEGG Pathways of anti-AIC of </w:t>
      </w:r>
      <w:proofErr w:type="spellStart"/>
      <w:r w:rsidR="00E722E6" w:rsidRPr="00307BE6">
        <w:rPr>
          <w:rFonts w:ascii="Times New Roman" w:hAnsi="Times New Roman" w:cs="Times New Roman"/>
          <w:color w:val="000000" w:themeColor="text1"/>
          <w:sz w:val="18"/>
          <w:szCs w:val="18"/>
        </w:rPr>
        <w:t>Shenqifuzheng</w:t>
      </w:r>
      <w:proofErr w:type="spellEnd"/>
      <w:r w:rsidR="00E722E6" w:rsidRPr="00307BE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j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4399"/>
        <w:gridCol w:w="2806"/>
        <w:gridCol w:w="3487"/>
      </w:tblGrid>
      <w:tr w:rsidR="009C35CF" w:rsidRPr="00307BE6" w14:paraId="4D1F970A" w14:textId="77777777" w:rsidTr="00246A38"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</w:tcPr>
          <w:p w14:paraId="78481224" w14:textId="77777777" w:rsidR="004C31E4" w:rsidRPr="00307BE6" w:rsidRDefault="004C31E4" w:rsidP="008B3DA7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I</w:t>
            </w:r>
            <w:r w:rsidRPr="00307B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4399" w:type="dxa"/>
            <w:tcBorders>
              <w:left w:val="nil"/>
              <w:bottom w:val="single" w:sz="4" w:space="0" w:color="auto"/>
              <w:right w:val="nil"/>
            </w:tcBorders>
          </w:tcPr>
          <w:p w14:paraId="7FECF13A" w14:textId="77777777" w:rsidR="004C31E4" w:rsidRPr="00307BE6" w:rsidRDefault="004C31E4" w:rsidP="008B3DA7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2806" w:type="dxa"/>
            <w:tcBorders>
              <w:left w:val="nil"/>
              <w:bottom w:val="single" w:sz="4" w:space="0" w:color="auto"/>
              <w:right w:val="nil"/>
            </w:tcBorders>
          </w:tcPr>
          <w:p w14:paraId="3FEF2B8A" w14:textId="77777777" w:rsidR="004C31E4" w:rsidRPr="00307BE6" w:rsidRDefault="004C31E4" w:rsidP="008B3DA7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3487" w:type="dxa"/>
            <w:tcBorders>
              <w:left w:val="nil"/>
              <w:bottom w:val="single" w:sz="4" w:space="0" w:color="auto"/>
              <w:right w:val="nil"/>
            </w:tcBorders>
          </w:tcPr>
          <w:p w14:paraId="55663582" w14:textId="77777777" w:rsidR="004C31E4" w:rsidRPr="00307BE6" w:rsidRDefault="004C31E4" w:rsidP="008B3DA7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unt</w:t>
            </w:r>
          </w:p>
        </w:tc>
      </w:tr>
      <w:tr w:rsidR="009C35CF" w:rsidRPr="00307BE6" w14:paraId="738DC486" w14:textId="77777777" w:rsidTr="00246A38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4FF23A2A" w14:textId="305E32DF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0310</w:t>
            </w:r>
          </w:p>
        </w:tc>
        <w:tc>
          <w:tcPr>
            <w:tcW w:w="4399" w:type="dxa"/>
            <w:tcBorders>
              <w:left w:val="nil"/>
              <w:bottom w:val="nil"/>
              <w:right w:val="nil"/>
            </w:tcBorders>
          </w:tcPr>
          <w:p w14:paraId="1AAE4DCD" w14:textId="77BA7BA1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ine degradation</w:t>
            </w:r>
          </w:p>
        </w:tc>
        <w:tc>
          <w:tcPr>
            <w:tcW w:w="2806" w:type="dxa"/>
            <w:tcBorders>
              <w:left w:val="nil"/>
              <w:bottom w:val="nil"/>
              <w:right w:val="nil"/>
            </w:tcBorders>
          </w:tcPr>
          <w:p w14:paraId="2BEB8492" w14:textId="6D79874F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E-08</w:t>
            </w: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05499961" w14:textId="1262A456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9C35CF" w:rsidRPr="00307BE6" w14:paraId="3F5BE009" w14:textId="77777777" w:rsidTr="00246A3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0B941EA" w14:textId="294191E8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5206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7E2283F2" w14:textId="6AA98CFC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croRNAs in cancer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0D2CE83B" w14:textId="06D8E638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0E-0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ED5E917" w14:textId="5D0DFFB9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9C35CF" w:rsidRPr="00307BE6" w14:paraId="691D1EB7" w14:textId="77777777" w:rsidTr="00246A3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2AE9A74" w14:textId="07068533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4015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3F681E2C" w14:textId="60A92CBA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p1 signaling pathway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185A4325" w14:textId="324E38F3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2E-06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59CEAF04" w14:textId="293989DB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9C35CF" w:rsidRPr="00307BE6" w14:paraId="020D1004" w14:textId="77777777" w:rsidTr="00246A3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D3052C3" w14:textId="03E1F348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401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61E3B51D" w14:textId="27227B7A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PK signaling pathway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77A8152A" w14:textId="514CEE07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9E-05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640E13A" w14:textId="4D72F840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9C35CF" w:rsidRPr="00307BE6" w14:paraId="5246A7F1" w14:textId="77777777" w:rsidTr="00246A3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A2C27CB" w14:textId="1BB66DBF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4625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1AFF7563" w14:textId="04872F27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-type lectin receptor signaling pathway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55470AE4" w14:textId="353D4CAF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E-04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2179A1F3" w14:textId="7E34D637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9C35CF" w:rsidRPr="00307BE6" w14:paraId="47215F1B" w14:textId="77777777" w:rsidTr="00246A3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BA59905" w14:textId="617E3305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5145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1AEC582B" w14:textId="1F74A4F1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xoplasmosis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77FF2D21" w14:textId="06E48C9D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E-04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13733E15" w14:textId="5C28EC71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9C35CF" w:rsidRPr="00307BE6" w14:paraId="3872D514" w14:textId="77777777" w:rsidTr="00246A3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64A607A" w14:textId="3D0D2AB7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523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4E642813" w14:textId="691EF0B1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ntral carbon metabolism in cancer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73622F20" w14:textId="73935027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0E-04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18B6D0BE" w14:textId="081384BC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9C35CF" w:rsidRPr="00307BE6" w14:paraId="440830D1" w14:textId="77777777" w:rsidTr="00246A3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86521C1" w14:textId="6F571064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5417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4ACCB983" w14:textId="44C39C97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pid and atherosclerosis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2AF5AC9C" w14:textId="6ACC3824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7E-04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2DEBA43B" w14:textId="471D7681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9C35CF" w:rsidRPr="00307BE6" w14:paraId="126A2581" w14:textId="77777777" w:rsidTr="00C25FB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945A369" w14:textId="3C52A100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514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4F9AB2AF" w14:textId="06BA4E69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ishmaniasis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7CC5BE9C" w14:textId="0F86322C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8E-04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92E5B1C" w14:textId="5E8A1470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C25FB6" w:rsidRPr="00307BE6" w14:paraId="0C63C1B0" w14:textId="77777777" w:rsidTr="00C25FB6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D81A9" w14:textId="53C58809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4612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3E1ED" w14:textId="312109D5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gen processing and presentation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EF70C" w14:textId="5E33F0ED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9E-04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858CF" w14:textId="751B3850" w:rsidR="00D528A8" w:rsidRPr="00307BE6" w:rsidRDefault="00D528A8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</w:tbl>
    <w:p w14:paraId="26CFD43D" w14:textId="4FB21C78" w:rsidR="004C31E4" w:rsidRPr="00307BE6" w:rsidRDefault="004C31E4" w:rsidP="00D528A8">
      <w:pPr>
        <w:widowControl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EFAF524" w14:textId="77777777" w:rsidR="004C31E4" w:rsidRPr="00307BE6" w:rsidRDefault="004C31E4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7BE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9310808" w14:textId="74C40364" w:rsidR="004C31E4" w:rsidRPr="00307BE6" w:rsidRDefault="004C31E4" w:rsidP="008B3DA7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7BE6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</w:t>
      </w:r>
      <w:r w:rsidRPr="00307BE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175823">
        <w:rPr>
          <w:rFonts w:ascii="Times New Roman" w:hAnsi="Times New Roman" w:cs="Times New Roman"/>
          <w:color w:val="FF0000"/>
          <w:sz w:val="24"/>
          <w:szCs w:val="24"/>
        </w:rPr>
        <w:t>5</w:t>
      </w:r>
      <w:r w:rsidRPr="00307B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90DCDDC" w14:textId="63CFE4A3" w:rsidR="004C31E4" w:rsidRPr="00307BE6" w:rsidRDefault="00E722E6" w:rsidP="008B3DA7">
      <w:pPr>
        <w:widowControl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07BE6">
        <w:rPr>
          <w:rFonts w:ascii="Times New Roman" w:hAnsi="Times New Roman" w:cs="Times New Roman"/>
          <w:color w:val="000000" w:themeColor="text1"/>
          <w:sz w:val="18"/>
          <w:szCs w:val="18"/>
        </w:rPr>
        <w:t>Supplementary table</w:t>
      </w:r>
      <w:r w:rsidRPr="00307BE6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="00175823">
        <w:rPr>
          <w:rFonts w:ascii="Times New Roman" w:hAnsi="Times New Roman" w:cs="Times New Roman"/>
          <w:color w:val="FF0000"/>
          <w:sz w:val="18"/>
          <w:szCs w:val="18"/>
        </w:rPr>
        <w:t>5</w:t>
      </w:r>
      <w:r w:rsidRPr="00307BE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Characteristics of Top 10 KEGG Pathways of anti-AIC of Astragalus with </w:t>
      </w:r>
      <w:proofErr w:type="spellStart"/>
      <w:r w:rsidRPr="00307BE6">
        <w:rPr>
          <w:rFonts w:ascii="Times New Roman" w:hAnsi="Times New Roman" w:cs="Times New Roman"/>
          <w:color w:val="000000" w:themeColor="text1"/>
          <w:sz w:val="18"/>
          <w:szCs w:val="18"/>
        </w:rPr>
        <w:t>Cinobufotalin</w:t>
      </w:r>
      <w:proofErr w:type="spellEnd"/>
      <w:r w:rsidRPr="00307BE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j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4399"/>
        <w:gridCol w:w="2806"/>
        <w:gridCol w:w="3487"/>
      </w:tblGrid>
      <w:tr w:rsidR="009C35CF" w:rsidRPr="00307BE6" w14:paraId="6D10FD2A" w14:textId="77777777" w:rsidTr="00246A38"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</w:tcPr>
          <w:p w14:paraId="719F382D" w14:textId="77777777" w:rsidR="004C31E4" w:rsidRPr="00307BE6" w:rsidRDefault="004C31E4" w:rsidP="008B3DA7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I</w:t>
            </w:r>
            <w:r w:rsidRPr="00307B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4399" w:type="dxa"/>
            <w:tcBorders>
              <w:left w:val="nil"/>
              <w:bottom w:val="single" w:sz="4" w:space="0" w:color="auto"/>
              <w:right w:val="nil"/>
            </w:tcBorders>
          </w:tcPr>
          <w:p w14:paraId="043B0C97" w14:textId="77777777" w:rsidR="004C31E4" w:rsidRPr="00307BE6" w:rsidRDefault="004C31E4" w:rsidP="008B3DA7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2806" w:type="dxa"/>
            <w:tcBorders>
              <w:left w:val="nil"/>
              <w:bottom w:val="single" w:sz="4" w:space="0" w:color="auto"/>
              <w:right w:val="nil"/>
            </w:tcBorders>
          </w:tcPr>
          <w:p w14:paraId="685EA23E" w14:textId="77777777" w:rsidR="004C31E4" w:rsidRPr="00307BE6" w:rsidRDefault="004C31E4" w:rsidP="008B3DA7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3487" w:type="dxa"/>
            <w:tcBorders>
              <w:left w:val="nil"/>
              <w:bottom w:val="single" w:sz="4" w:space="0" w:color="auto"/>
              <w:right w:val="nil"/>
            </w:tcBorders>
          </w:tcPr>
          <w:p w14:paraId="118316DE" w14:textId="77777777" w:rsidR="004C31E4" w:rsidRPr="00307BE6" w:rsidRDefault="004C31E4" w:rsidP="008B3DA7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unt</w:t>
            </w:r>
          </w:p>
        </w:tc>
      </w:tr>
      <w:tr w:rsidR="009C35CF" w:rsidRPr="00307BE6" w14:paraId="4A1BE1D6" w14:textId="77777777" w:rsidTr="00246A38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3FCD2F24" w14:textId="2829D1EE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5207</w:t>
            </w:r>
          </w:p>
        </w:tc>
        <w:tc>
          <w:tcPr>
            <w:tcW w:w="4399" w:type="dxa"/>
            <w:tcBorders>
              <w:left w:val="nil"/>
              <w:bottom w:val="nil"/>
              <w:right w:val="nil"/>
            </w:tcBorders>
          </w:tcPr>
          <w:p w14:paraId="3D964DB9" w14:textId="6C1457BC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mical carcinogenesis - receptor activation</w:t>
            </w:r>
          </w:p>
        </w:tc>
        <w:tc>
          <w:tcPr>
            <w:tcW w:w="2806" w:type="dxa"/>
            <w:tcBorders>
              <w:left w:val="nil"/>
              <w:bottom w:val="nil"/>
              <w:right w:val="nil"/>
            </w:tcBorders>
          </w:tcPr>
          <w:p w14:paraId="4A307D49" w14:textId="40BF8803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1E-16</w:t>
            </w: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41433382" w14:textId="717E2C04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</w:tr>
      <w:tr w:rsidR="009C35CF" w:rsidRPr="00307BE6" w14:paraId="1A134C8B" w14:textId="77777777" w:rsidTr="00246A3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AB39FE4" w14:textId="062D6BC1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5205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4809BCCD" w14:textId="5B7D7187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oglycans in cancer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389CEF8C" w14:textId="1E983A51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2E-15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779E96FC" w14:textId="0A4DA04D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</w:tr>
      <w:tr w:rsidR="009C35CF" w:rsidRPr="00307BE6" w14:paraId="32AC216F" w14:textId="77777777" w:rsidTr="00246A3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16C21DF" w14:textId="5B06153C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4933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5C5C5CC0" w14:textId="1FE4CEF9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-RAGE signaling pathway in diabetic complications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5E5F0B96" w14:textId="5233CD5F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2E-13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7F4C7186" w14:textId="4FBF90F6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</w:tr>
      <w:tr w:rsidR="009C35CF" w:rsidRPr="00307BE6" w14:paraId="6D709129" w14:textId="77777777" w:rsidTr="00246A3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08B6DA1" w14:textId="55141F89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1521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4FF965D8" w14:textId="163B0171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FR tyrosine kinase inhibitor resistance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2DC4FDB1" w14:textId="381D0022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7E-13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79452A31" w14:textId="5814AD47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</w:tr>
      <w:tr w:rsidR="009C35CF" w:rsidRPr="00307BE6" w14:paraId="782B948A" w14:textId="77777777" w:rsidTr="00246A3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27DB960" w14:textId="336B0592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5206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7C3D4581" w14:textId="1E802A07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croRNAs in cancer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55A05774" w14:textId="0EBADC79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7E-12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347E512" w14:textId="70C86FA6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</w:tr>
      <w:tr w:rsidR="009C35CF" w:rsidRPr="00307BE6" w14:paraId="68AB421E" w14:textId="77777777" w:rsidTr="00246A3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AEE6A65" w14:textId="375A4180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5215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677483A0" w14:textId="62B639E6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state cancer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7BEA7048" w14:textId="324DEE48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7E-12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BE26E38" w14:textId="6F18D81C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</w:tr>
      <w:tr w:rsidR="009C35CF" w:rsidRPr="00307BE6" w14:paraId="060D3C7D" w14:textId="77777777" w:rsidTr="00246A3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D1468C5" w14:textId="4E95C2F7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402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6304084F" w14:textId="13A7C947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lcium signaling pathway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2CBFA820" w14:textId="0D574F08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E-1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FA19CE7" w14:textId="357E30B1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</w:tr>
      <w:tr w:rsidR="009C35CF" w:rsidRPr="00307BE6" w14:paraId="0176C6BC" w14:textId="77777777" w:rsidTr="00246A3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4D63079" w14:textId="6652FCE6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1522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680E5A1C" w14:textId="2F780AE9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crine resistance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09A3E14E" w14:textId="5D7CE9AC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5E-1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F072DD9" w14:textId="49D06A80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</w:tr>
      <w:tr w:rsidR="009C35CF" w:rsidRPr="00307BE6" w14:paraId="2A6E20B5" w14:textId="77777777" w:rsidTr="00C25FB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4B2D929" w14:textId="20A8BBD0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4726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</w:tcPr>
          <w:p w14:paraId="1C41E2F3" w14:textId="6C30C05B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otonergic synapse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14:paraId="26AC362E" w14:textId="2A8ECC1A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5E-1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7A75B80" w14:textId="206A566D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</w:tr>
      <w:tr w:rsidR="00C25FB6" w:rsidRPr="009C35CF" w14:paraId="4C7C1FDA" w14:textId="77777777" w:rsidTr="00C25FB6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9861C" w14:textId="3CA73902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a04015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ACF83" w14:textId="1602E9DA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p1 signaling pathway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7D1A6" w14:textId="73D1B8C3" w:rsidR="00D6360D" w:rsidRPr="00307BE6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0E-11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286DA" w14:textId="649F820B" w:rsidR="00D6360D" w:rsidRPr="009C35CF" w:rsidRDefault="00D6360D" w:rsidP="008B3D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7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</w:tr>
    </w:tbl>
    <w:p w14:paraId="412BFDBD" w14:textId="77777777" w:rsidR="002916A1" w:rsidRPr="009C35CF" w:rsidRDefault="002916A1" w:rsidP="008B3DA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916A1" w:rsidRPr="009C35CF" w:rsidSect="00995E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6F524" w14:textId="77777777" w:rsidR="00484DAB" w:rsidRDefault="00484DAB" w:rsidP="00E3475E">
      <w:r>
        <w:separator/>
      </w:r>
    </w:p>
  </w:endnote>
  <w:endnote w:type="continuationSeparator" w:id="0">
    <w:p w14:paraId="314C2648" w14:textId="77777777" w:rsidR="00484DAB" w:rsidRDefault="00484DAB" w:rsidP="00E347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3000509000000000000"/>
    <w:charset w:val="86"/>
    <w:family w:val="script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DCF18" w14:textId="77777777" w:rsidR="00484DAB" w:rsidRDefault="00484DAB" w:rsidP="00E3475E">
      <w:r>
        <w:separator/>
      </w:r>
    </w:p>
  </w:footnote>
  <w:footnote w:type="continuationSeparator" w:id="0">
    <w:p w14:paraId="5EFF0422" w14:textId="77777777" w:rsidR="00484DAB" w:rsidRDefault="00484DAB" w:rsidP="00E347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8B1583"/>
    <w:multiLevelType w:val="hybridMultilevel"/>
    <w:tmpl w:val="4ABC6004"/>
    <w:lvl w:ilvl="0" w:tplc="137859A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657899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335"/>
    <w:rsid w:val="00001F18"/>
    <w:rsid w:val="0000372C"/>
    <w:rsid w:val="000049AF"/>
    <w:rsid w:val="000073CB"/>
    <w:rsid w:val="000073FE"/>
    <w:rsid w:val="00007541"/>
    <w:rsid w:val="00007ED0"/>
    <w:rsid w:val="00010004"/>
    <w:rsid w:val="00012BEA"/>
    <w:rsid w:val="00015623"/>
    <w:rsid w:val="000158E6"/>
    <w:rsid w:val="000169DB"/>
    <w:rsid w:val="0002016E"/>
    <w:rsid w:val="00023228"/>
    <w:rsid w:val="000237B1"/>
    <w:rsid w:val="000242F4"/>
    <w:rsid w:val="00025B3B"/>
    <w:rsid w:val="00026514"/>
    <w:rsid w:val="00026D8E"/>
    <w:rsid w:val="0002768B"/>
    <w:rsid w:val="00027AC6"/>
    <w:rsid w:val="000306F5"/>
    <w:rsid w:val="000307C2"/>
    <w:rsid w:val="00031961"/>
    <w:rsid w:val="000319C4"/>
    <w:rsid w:val="000327E8"/>
    <w:rsid w:val="00032BC3"/>
    <w:rsid w:val="00032CAD"/>
    <w:rsid w:val="00034A60"/>
    <w:rsid w:val="00036C7A"/>
    <w:rsid w:val="000375D7"/>
    <w:rsid w:val="00041506"/>
    <w:rsid w:val="00041D95"/>
    <w:rsid w:val="000424F9"/>
    <w:rsid w:val="00042713"/>
    <w:rsid w:val="00043654"/>
    <w:rsid w:val="0004499B"/>
    <w:rsid w:val="00045EB1"/>
    <w:rsid w:val="00046E95"/>
    <w:rsid w:val="000475D7"/>
    <w:rsid w:val="0004770D"/>
    <w:rsid w:val="000507C1"/>
    <w:rsid w:val="0005246B"/>
    <w:rsid w:val="00052B36"/>
    <w:rsid w:val="0005327B"/>
    <w:rsid w:val="00053990"/>
    <w:rsid w:val="00053A33"/>
    <w:rsid w:val="00054419"/>
    <w:rsid w:val="00054F5A"/>
    <w:rsid w:val="0005534E"/>
    <w:rsid w:val="00056FE5"/>
    <w:rsid w:val="00057443"/>
    <w:rsid w:val="000600D9"/>
    <w:rsid w:val="000608B5"/>
    <w:rsid w:val="00061D4D"/>
    <w:rsid w:val="00066139"/>
    <w:rsid w:val="000665F6"/>
    <w:rsid w:val="00066D16"/>
    <w:rsid w:val="00066E9B"/>
    <w:rsid w:val="00066F0F"/>
    <w:rsid w:val="0007032A"/>
    <w:rsid w:val="00071D2E"/>
    <w:rsid w:val="0007366A"/>
    <w:rsid w:val="00074395"/>
    <w:rsid w:val="00076136"/>
    <w:rsid w:val="000762DC"/>
    <w:rsid w:val="000764E2"/>
    <w:rsid w:val="000770F9"/>
    <w:rsid w:val="000776E8"/>
    <w:rsid w:val="00080CBF"/>
    <w:rsid w:val="00081EC0"/>
    <w:rsid w:val="00083A24"/>
    <w:rsid w:val="00084853"/>
    <w:rsid w:val="000848CF"/>
    <w:rsid w:val="00084910"/>
    <w:rsid w:val="000856F8"/>
    <w:rsid w:val="00085AD0"/>
    <w:rsid w:val="0008675C"/>
    <w:rsid w:val="00087547"/>
    <w:rsid w:val="000908E1"/>
    <w:rsid w:val="00090D8E"/>
    <w:rsid w:val="000919A5"/>
    <w:rsid w:val="0009281B"/>
    <w:rsid w:val="000930BC"/>
    <w:rsid w:val="00094672"/>
    <w:rsid w:val="00094D48"/>
    <w:rsid w:val="00094E38"/>
    <w:rsid w:val="00095649"/>
    <w:rsid w:val="00096282"/>
    <w:rsid w:val="000971B0"/>
    <w:rsid w:val="000A0006"/>
    <w:rsid w:val="000A022E"/>
    <w:rsid w:val="000A0F38"/>
    <w:rsid w:val="000A2E42"/>
    <w:rsid w:val="000A7261"/>
    <w:rsid w:val="000A7525"/>
    <w:rsid w:val="000A7A75"/>
    <w:rsid w:val="000B0D59"/>
    <w:rsid w:val="000B0FB4"/>
    <w:rsid w:val="000B1AB0"/>
    <w:rsid w:val="000B28C8"/>
    <w:rsid w:val="000B2B46"/>
    <w:rsid w:val="000B3FB0"/>
    <w:rsid w:val="000B477E"/>
    <w:rsid w:val="000B4B66"/>
    <w:rsid w:val="000B57C1"/>
    <w:rsid w:val="000B5EDD"/>
    <w:rsid w:val="000B6A93"/>
    <w:rsid w:val="000B7786"/>
    <w:rsid w:val="000C0A2F"/>
    <w:rsid w:val="000C10EB"/>
    <w:rsid w:val="000C1422"/>
    <w:rsid w:val="000C2A35"/>
    <w:rsid w:val="000C2AA8"/>
    <w:rsid w:val="000C3322"/>
    <w:rsid w:val="000C4B78"/>
    <w:rsid w:val="000C534E"/>
    <w:rsid w:val="000C6BB6"/>
    <w:rsid w:val="000C756E"/>
    <w:rsid w:val="000C7C4D"/>
    <w:rsid w:val="000D01B9"/>
    <w:rsid w:val="000D04AA"/>
    <w:rsid w:val="000D167E"/>
    <w:rsid w:val="000D440F"/>
    <w:rsid w:val="000D55CA"/>
    <w:rsid w:val="000D772E"/>
    <w:rsid w:val="000D7A8F"/>
    <w:rsid w:val="000E0F7D"/>
    <w:rsid w:val="000E1B5D"/>
    <w:rsid w:val="000E1C29"/>
    <w:rsid w:val="000E4F03"/>
    <w:rsid w:val="000F068B"/>
    <w:rsid w:val="000F0E4C"/>
    <w:rsid w:val="000F2F6D"/>
    <w:rsid w:val="000F6441"/>
    <w:rsid w:val="00100C55"/>
    <w:rsid w:val="00100E97"/>
    <w:rsid w:val="001047B9"/>
    <w:rsid w:val="00104C69"/>
    <w:rsid w:val="00110EA1"/>
    <w:rsid w:val="00112CD6"/>
    <w:rsid w:val="00114227"/>
    <w:rsid w:val="00114CAC"/>
    <w:rsid w:val="00117ED9"/>
    <w:rsid w:val="00120FA3"/>
    <w:rsid w:val="00121482"/>
    <w:rsid w:val="00122043"/>
    <w:rsid w:val="00122994"/>
    <w:rsid w:val="00124446"/>
    <w:rsid w:val="001254DC"/>
    <w:rsid w:val="00125645"/>
    <w:rsid w:val="00125B9F"/>
    <w:rsid w:val="00125FAA"/>
    <w:rsid w:val="00133133"/>
    <w:rsid w:val="00135640"/>
    <w:rsid w:val="0013687F"/>
    <w:rsid w:val="00136BA5"/>
    <w:rsid w:val="00141764"/>
    <w:rsid w:val="0014204A"/>
    <w:rsid w:val="00142F67"/>
    <w:rsid w:val="0014327D"/>
    <w:rsid w:val="001435E0"/>
    <w:rsid w:val="001442AB"/>
    <w:rsid w:val="00145256"/>
    <w:rsid w:val="001453E7"/>
    <w:rsid w:val="0014690E"/>
    <w:rsid w:val="001476B3"/>
    <w:rsid w:val="001505C7"/>
    <w:rsid w:val="001507C7"/>
    <w:rsid w:val="00151AAD"/>
    <w:rsid w:val="00154B3E"/>
    <w:rsid w:val="00156307"/>
    <w:rsid w:val="001564D9"/>
    <w:rsid w:val="00156985"/>
    <w:rsid w:val="00157E99"/>
    <w:rsid w:val="00160158"/>
    <w:rsid w:val="00161AAD"/>
    <w:rsid w:val="00162583"/>
    <w:rsid w:val="00162B26"/>
    <w:rsid w:val="00163344"/>
    <w:rsid w:val="00164DA8"/>
    <w:rsid w:val="0016574C"/>
    <w:rsid w:val="00165CE7"/>
    <w:rsid w:val="001668A2"/>
    <w:rsid w:val="001718F0"/>
    <w:rsid w:val="00173438"/>
    <w:rsid w:val="00174699"/>
    <w:rsid w:val="00174CE1"/>
    <w:rsid w:val="001751B8"/>
    <w:rsid w:val="0017576E"/>
    <w:rsid w:val="00175823"/>
    <w:rsid w:val="00181B2C"/>
    <w:rsid w:val="00181F07"/>
    <w:rsid w:val="001821B6"/>
    <w:rsid w:val="00183421"/>
    <w:rsid w:val="001837CA"/>
    <w:rsid w:val="00184388"/>
    <w:rsid w:val="00184FDE"/>
    <w:rsid w:val="00186650"/>
    <w:rsid w:val="00186F41"/>
    <w:rsid w:val="00187F99"/>
    <w:rsid w:val="001900DC"/>
    <w:rsid w:val="0019036E"/>
    <w:rsid w:val="001910F6"/>
    <w:rsid w:val="001915E1"/>
    <w:rsid w:val="00191968"/>
    <w:rsid w:val="001929C3"/>
    <w:rsid w:val="00194680"/>
    <w:rsid w:val="001953DD"/>
    <w:rsid w:val="00195413"/>
    <w:rsid w:val="00195CCA"/>
    <w:rsid w:val="00197BED"/>
    <w:rsid w:val="00197FDF"/>
    <w:rsid w:val="001A1242"/>
    <w:rsid w:val="001A2BA1"/>
    <w:rsid w:val="001A3A84"/>
    <w:rsid w:val="001A5E42"/>
    <w:rsid w:val="001A61D4"/>
    <w:rsid w:val="001B0ADA"/>
    <w:rsid w:val="001B1129"/>
    <w:rsid w:val="001B1E69"/>
    <w:rsid w:val="001B3235"/>
    <w:rsid w:val="001B341B"/>
    <w:rsid w:val="001B4A4D"/>
    <w:rsid w:val="001B5054"/>
    <w:rsid w:val="001B54F5"/>
    <w:rsid w:val="001B5555"/>
    <w:rsid w:val="001B56FB"/>
    <w:rsid w:val="001B6788"/>
    <w:rsid w:val="001B7F3D"/>
    <w:rsid w:val="001C310D"/>
    <w:rsid w:val="001C47E7"/>
    <w:rsid w:val="001D1879"/>
    <w:rsid w:val="001D28C7"/>
    <w:rsid w:val="001D49A8"/>
    <w:rsid w:val="001D5193"/>
    <w:rsid w:val="001D5655"/>
    <w:rsid w:val="001D69DF"/>
    <w:rsid w:val="001D7440"/>
    <w:rsid w:val="001D7B32"/>
    <w:rsid w:val="001E0238"/>
    <w:rsid w:val="001E335D"/>
    <w:rsid w:val="001E525C"/>
    <w:rsid w:val="001E58AB"/>
    <w:rsid w:val="001E5C52"/>
    <w:rsid w:val="001F04E0"/>
    <w:rsid w:val="001F0865"/>
    <w:rsid w:val="001F341F"/>
    <w:rsid w:val="001F3B55"/>
    <w:rsid w:val="001F43E8"/>
    <w:rsid w:val="001F4685"/>
    <w:rsid w:val="001F4F47"/>
    <w:rsid w:val="001F536D"/>
    <w:rsid w:val="001F581F"/>
    <w:rsid w:val="001F65AF"/>
    <w:rsid w:val="001F71C9"/>
    <w:rsid w:val="001F731C"/>
    <w:rsid w:val="001F7954"/>
    <w:rsid w:val="002016CE"/>
    <w:rsid w:val="00201D96"/>
    <w:rsid w:val="00202B34"/>
    <w:rsid w:val="00204B50"/>
    <w:rsid w:val="00205DD4"/>
    <w:rsid w:val="00205E25"/>
    <w:rsid w:val="002077A4"/>
    <w:rsid w:val="00210307"/>
    <w:rsid w:val="0021096E"/>
    <w:rsid w:val="0021135E"/>
    <w:rsid w:val="00211E16"/>
    <w:rsid w:val="002129EA"/>
    <w:rsid w:val="00212E5F"/>
    <w:rsid w:val="002146A3"/>
    <w:rsid w:val="0021470C"/>
    <w:rsid w:val="0021497C"/>
    <w:rsid w:val="0021554E"/>
    <w:rsid w:val="00221F22"/>
    <w:rsid w:val="00223D4F"/>
    <w:rsid w:val="002248A9"/>
    <w:rsid w:val="0022540B"/>
    <w:rsid w:val="0022552A"/>
    <w:rsid w:val="00226BE4"/>
    <w:rsid w:val="0023017F"/>
    <w:rsid w:val="002311CB"/>
    <w:rsid w:val="0023124E"/>
    <w:rsid w:val="00232BB1"/>
    <w:rsid w:val="00234230"/>
    <w:rsid w:val="00235505"/>
    <w:rsid w:val="002358CC"/>
    <w:rsid w:val="002407D4"/>
    <w:rsid w:val="002414A7"/>
    <w:rsid w:val="00241DF2"/>
    <w:rsid w:val="002420A7"/>
    <w:rsid w:val="0024261A"/>
    <w:rsid w:val="00244A12"/>
    <w:rsid w:val="00244FA8"/>
    <w:rsid w:val="002461F7"/>
    <w:rsid w:val="00247193"/>
    <w:rsid w:val="0025019F"/>
    <w:rsid w:val="00250897"/>
    <w:rsid w:val="00251631"/>
    <w:rsid w:val="002519CE"/>
    <w:rsid w:val="00253A04"/>
    <w:rsid w:val="002541F2"/>
    <w:rsid w:val="00254993"/>
    <w:rsid w:val="00257687"/>
    <w:rsid w:val="002627C9"/>
    <w:rsid w:val="00262AA8"/>
    <w:rsid w:val="00262D28"/>
    <w:rsid w:val="00263175"/>
    <w:rsid w:val="00263817"/>
    <w:rsid w:val="0026396E"/>
    <w:rsid w:val="00264C63"/>
    <w:rsid w:val="002662DB"/>
    <w:rsid w:val="0026700B"/>
    <w:rsid w:val="0026750C"/>
    <w:rsid w:val="002704CD"/>
    <w:rsid w:val="00270983"/>
    <w:rsid w:val="00271A22"/>
    <w:rsid w:val="00271E10"/>
    <w:rsid w:val="002722B8"/>
    <w:rsid w:val="00272B24"/>
    <w:rsid w:val="00275FCE"/>
    <w:rsid w:val="002807CD"/>
    <w:rsid w:val="00281975"/>
    <w:rsid w:val="002824A1"/>
    <w:rsid w:val="0028574E"/>
    <w:rsid w:val="0028633E"/>
    <w:rsid w:val="002876C3"/>
    <w:rsid w:val="00290023"/>
    <w:rsid w:val="002916A1"/>
    <w:rsid w:val="0029683B"/>
    <w:rsid w:val="002A01A1"/>
    <w:rsid w:val="002A067D"/>
    <w:rsid w:val="002A082E"/>
    <w:rsid w:val="002A11B8"/>
    <w:rsid w:val="002A1E97"/>
    <w:rsid w:val="002A2795"/>
    <w:rsid w:val="002A38CE"/>
    <w:rsid w:val="002A3A88"/>
    <w:rsid w:val="002A3C74"/>
    <w:rsid w:val="002A3F88"/>
    <w:rsid w:val="002A47A3"/>
    <w:rsid w:val="002A5D8E"/>
    <w:rsid w:val="002A62D9"/>
    <w:rsid w:val="002A756F"/>
    <w:rsid w:val="002B0396"/>
    <w:rsid w:val="002B09EA"/>
    <w:rsid w:val="002B2836"/>
    <w:rsid w:val="002B35F5"/>
    <w:rsid w:val="002B36D4"/>
    <w:rsid w:val="002B432C"/>
    <w:rsid w:val="002B5C4E"/>
    <w:rsid w:val="002C0128"/>
    <w:rsid w:val="002C0156"/>
    <w:rsid w:val="002C0C19"/>
    <w:rsid w:val="002C28E5"/>
    <w:rsid w:val="002C3374"/>
    <w:rsid w:val="002C3561"/>
    <w:rsid w:val="002C3C5D"/>
    <w:rsid w:val="002C574E"/>
    <w:rsid w:val="002C5B99"/>
    <w:rsid w:val="002C5EF7"/>
    <w:rsid w:val="002C686D"/>
    <w:rsid w:val="002C6EF8"/>
    <w:rsid w:val="002C7CF4"/>
    <w:rsid w:val="002D5C1F"/>
    <w:rsid w:val="002D663F"/>
    <w:rsid w:val="002D79AA"/>
    <w:rsid w:val="002E28D5"/>
    <w:rsid w:val="002E39E7"/>
    <w:rsid w:val="002E3E0A"/>
    <w:rsid w:val="002E67B1"/>
    <w:rsid w:val="002E6FF9"/>
    <w:rsid w:val="002F0185"/>
    <w:rsid w:val="002F1550"/>
    <w:rsid w:val="002F2642"/>
    <w:rsid w:val="002F34FA"/>
    <w:rsid w:val="002F5A71"/>
    <w:rsid w:val="002F602F"/>
    <w:rsid w:val="002F6757"/>
    <w:rsid w:val="002F67A9"/>
    <w:rsid w:val="002F6929"/>
    <w:rsid w:val="002F6B58"/>
    <w:rsid w:val="002F7838"/>
    <w:rsid w:val="003015F1"/>
    <w:rsid w:val="00302855"/>
    <w:rsid w:val="00302B06"/>
    <w:rsid w:val="00302B80"/>
    <w:rsid w:val="003033CC"/>
    <w:rsid w:val="00303BCB"/>
    <w:rsid w:val="00307BE6"/>
    <w:rsid w:val="00307DFB"/>
    <w:rsid w:val="00307E15"/>
    <w:rsid w:val="00310032"/>
    <w:rsid w:val="0031033D"/>
    <w:rsid w:val="00310931"/>
    <w:rsid w:val="003130B1"/>
    <w:rsid w:val="00313554"/>
    <w:rsid w:val="003139DB"/>
    <w:rsid w:val="0031509B"/>
    <w:rsid w:val="003166AB"/>
    <w:rsid w:val="00316E62"/>
    <w:rsid w:val="00320241"/>
    <w:rsid w:val="00320F48"/>
    <w:rsid w:val="00321C2C"/>
    <w:rsid w:val="00322943"/>
    <w:rsid w:val="0032316A"/>
    <w:rsid w:val="0032326A"/>
    <w:rsid w:val="0032343F"/>
    <w:rsid w:val="0032356A"/>
    <w:rsid w:val="003240FB"/>
    <w:rsid w:val="00325B8E"/>
    <w:rsid w:val="003260C0"/>
    <w:rsid w:val="00327BE4"/>
    <w:rsid w:val="00330908"/>
    <w:rsid w:val="00330F57"/>
    <w:rsid w:val="003316E1"/>
    <w:rsid w:val="00331D25"/>
    <w:rsid w:val="00333137"/>
    <w:rsid w:val="00333327"/>
    <w:rsid w:val="00334FAE"/>
    <w:rsid w:val="003363F4"/>
    <w:rsid w:val="003363FB"/>
    <w:rsid w:val="00336C33"/>
    <w:rsid w:val="003400D8"/>
    <w:rsid w:val="0034075C"/>
    <w:rsid w:val="003413A7"/>
    <w:rsid w:val="00341CED"/>
    <w:rsid w:val="003427C7"/>
    <w:rsid w:val="003464AA"/>
    <w:rsid w:val="00351321"/>
    <w:rsid w:val="0035173C"/>
    <w:rsid w:val="00352B21"/>
    <w:rsid w:val="00353A3F"/>
    <w:rsid w:val="00355D98"/>
    <w:rsid w:val="00356D43"/>
    <w:rsid w:val="003571F6"/>
    <w:rsid w:val="003607E4"/>
    <w:rsid w:val="00362710"/>
    <w:rsid w:val="00363345"/>
    <w:rsid w:val="00365AA7"/>
    <w:rsid w:val="003662BE"/>
    <w:rsid w:val="00370D56"/>
    <w:rsid w:val="00370F6D"/>
    <w:rsid w:val="00371584"/>
    <w:rsid w:val="00371D5D"/>
    <w:rsid w:val="00372267"/>
    <w:rsid w:val="003730A8"/>
    <w:rsid w:val="003746BF"/>
    <w:rsid w:val="003758DD"/>
    <w:rsid w:val="003775E1"/>
    <w:rsid w:val="00384566"/>
    <w:rsid w:val="00385402"/>
    <w:rsid w:val="00386A94"/>
    <w:rsid w:val="003908F1"/>
    <w:rsid w:val="00390CB6"/>
    <w:rsid w:val="003911CC"/>
    <w:rsid w:val="00391DCB"/>
    <w:rsid w:val="00391E5A"/>
    <w:rsid w:val="003921AF"/>
    <w:rsid w:val="0039242A"/>
    <w:rsid w:val="003926F5"/>
    <w:rsid w:val="00392FCB"/>
    <w:rsid w:val="003949CD"/>
    <w:rsid w:val="003954A5"/>
    <w:rsid w:val="00395760"/>
    <w:rsid w:val="00396FB5"/>
    <w:rsid w:val="003A0A3B"/>
    <w:rsid w:val="003A0CDC"/>
    <w:rsid w:val="003A0EDE"/>
    <w:rsid w:val="003A1FC3"/>
    <w:rsid w:val="003A2300"/>
    <w:rsid w:val="003A54F0"/>
    <w:rsid w:val="003A7568"/>
    <w:rsid w:val="003A7F4E"/>
    <w:rsid w:val="003B38CE"/>
    <w:rsid w:val="003B40D1"/>
    <w:rsid w:val="003B4545"/>
    <w:rsid w:val="003C0DB6"/>
    <w:rsid w:val="003C24AF"/>
    <w:rsid w:val="003C251A"/>
    <w:rsid w:val="003C40CA"/>
    <w:rsid w:val="003C479D"/>
    <w:rsid w:val="003C4A78"/>
    <w:rsid w:val="003C5488"/>
    <w:rsid w:val="003C63C3"/>
    <w:rsid w:val="003C6C10"/>
    <w:rsid w:val="003C6D4C"/>
    <w:rsid w:val="003C7F63"/>
    <w:rsid w:val="003D0845"/>
    <w:rsid w:val="003D4CD2"/>
    <w:rsid w:val="003D574C"/>
    <w:rsid w:val="003D66D2"/>
    <w:rsid w:val="003E099B"/>
    <w:rsid w:val="003E14AD"/>
    <w:rsid w:val="003E1BBB"/>
    <w:rsid w:val="003E27A2"/>
    <w:rsid w:val="003E3117"/>
    <w:rsid w:val="003E6A46"/>
    <w:rsid w:val="003F0945"/>
    <w:rsid w:val="003F0DF5"/>
    <w:rsid w:val="003F15E2"/>
    <w:rsid w:val="003F40FE"/>
    <w:rsid w:val="003F6186"/>
    <w:rsid w:val="003F6D37"/>
    <w:rsid w:val="004030B8"/>
    <w:rsid w:val="00403B1A"/>
    <w:rsid w:val="00406475"/>
    <w:rsid w:val="00406D0B"/>
    <w:rsid w:val="0041094F"/>
    <w:rsid w:val="004115A6"/>
    <w:rsid w:val="00411853"/>
    <w:rsid w:val="00411D9D"/>
    <w:rsid w:val="0041262E"/>
    <w:rsid w:val="0041283D"/>
    <w:rsid w:val="00413D2F"/>
    <w:rsid w:val="004148E3"/>
    <w:rsid w:val="004148FB"/>
    <w:rsid w:val="00414F45"/>
    <w:rsid w:val="00415B0D"/>
    <w:rsid w:val="00420152"/>
    <w:rsid w:val="00420154"/>
    <w:rsid w:val="004217D5"/>
    <w:rsid w:val="00421F0B"/>
    <w:rsid w:val="004224DE"/>
    <w:rsid w:val="004237EA"/>
    <w:rsid w:val="00425D2A"/>
    <w:rsid w:val="00426FC2"/>
    <w:rsid w:val="0042746D"/>
    <w:rsid w:val="004315A4"/>
    <w:rsid w:val="0043220B"/>
    <w:rsid w:val="00433963"/>
    <w:rsid w:val="00433FCF"/>
    <w:rsid w:val="004355E9"/>
    <w:rsid w:val="004363F4"/>
    <w:rsid w:val="004364CC"/>
    <w:rsid w:val="0043657B"/>
    <w:rsid w:val="00440CC8"/>
    <w:rsid w:val="004422D4"/>
    <w:rsid w:val="00442459"/>
    <w:rsid w:val="00442891"/>
    <w:rsid w:val="00443DDB"/>
    <w:rsid w:val="00444BCA"/>
    <w:rsid w:val="00447AB8"/>
    <w:rsid w:val="004502FA"/>
    <w:rsid w:val="0045045C"/>
    <w:rsid w:val="00450717"/>
    <w:rsid w:val="00450C32"/>
    <w:rsid w:val="00450F10"/>
    <w:rsid w:val="004514DC"/>
    <w:rsid w:val="0045188F"/>
    <w:rsid w:val="00453BAD"/>
    <w:rsid w:val="004565A3"/>
    <w:rsid w:val="00460741"/>
    <w:rsid w:val="004611BB"/>
    <w:rsid w:val="00463385"/>
    <w:rsid w:val="004639F4"/>
    <w:rsid w:val="00463E05"/>
    <w:rsid w:val="00463E42"/>
    <w:rsid w:val="00464499"/>
    <w:rsid w:val="00465463"/>
    <w:rsid w:val="00466204"/>
    <w:rsid w:val="00466646"/>
    <w:rsid w:val="00467CC1"/>
    <w:rsid w:val="00472E1F"/>
    <w:rsid w:val="00473D72"/>
    <w:rsid w:val="00474835"/>
    <w:rsid w:val="004764A7"/>
    <w:rsid w:val="00476917"/>
    <w:rsid w:val="00477055"/>
    <w:rsid w:val="0048014F"/>
    <w:rsid w:val="00482940"/>
    <w:rsid w:val="00484BE7"/>
    <w:rsid w:val="00484DAB"/>
    <w:rsid w:val="00485D8C"/>
    <w:rsid w:val="00487B38"/>
    <w:rsid w:val="00487BE2"/>
    <w:rsid w:val="00491F4F"/>
    <w:rsid w:val="00494FE8"/>
    <w:rsid w:val="00494FFE"/>
    <w:rsid w:val="00495297"/>
    <w:rsid w:val="00496E9C"/>
    <w:rsid w:val="0049722F"/>
    <w:rsid w:val="004A1966"/>
    <w:rsid w:val="004A3FF7"/>
    <w:rsid w:val="004A595D"/>
    <w:rsid w:val="004A5ADC"/>
    <w:rsid w:val="004A665F"/>
    <w:rsid w:val="004A682A"/>
    <w:rsid w:val="004A6AF4"/>
    <w:rsid w:val="004B1386"/>
    <w:rsid w:val="004B1B38"/>
    <w:rsid w:val="004B1C04"/>
    <w:rsid w:val="004B3076"/>
    <w:rsid w:val="004B4CDF"/>
    <w:rsid w:val="004B6598"/>
    <w:rsid w:val="004C171C"/>
    <w:rsid w:val="004C31E4"/>
    <w:rsid w:val="004C3B10"/>
    <w:rsid w:val="004C4BAC"/>
    <w:rsid w:val="004C4F95"/>
    <w:rsid w:val="004C566F"/>
    <w:rsid w:val="004D1315"/>
    <w:rsid w:val="004D1B81"/>
    <w:rsid w:val="004D2970"/>
    <w:rsid w:val="004D696A"/>
    <w:rsid w:val="004D6E78"/>
    <w:rsid w:val="004E1418"/>
    <w:rsid w:val="004E282F"/>
    <w:rsid w:val="004E340D"/>
    <w:rsid w:val="004E356E"/>
    <w:rsid w:val="004E483F"/>
    <w:rsid w:val="004E487A"/>
    <w:rsid w:val="004E50C8"/>
    <w:rsid w:val="004E56FA"/>
    <w:rsid w:val="004E5EE0"/>
    <w:rsid w:val="004E6254"/>
    <w:rsid w:val="004E6D25"/>
    <w:rsid w:val="004E70B3"/>
    <w:rsid w:val="004E7DD3"/>
    <w:rsid w:val="004F072C"/>
    <w:rsid w:val="004F12BB"/>
    <w:rsid w:val="004F1A61"/>
    <w:rsid w:val="004F4ADB"/>
    <w:rsid w:val="004F5A44"/>
    <w:rsid w:val="004F75AE"/>
    <w:rsid w:val="004F7804"/>
    <w:rsid w:val="00500478"/>
    <w:rsid w:val="00503189"/>
    <w:rsid w:val="005040E6"/>
    <w:rsid w:val="00504A67"/>
    <w:rsid w:val="00504C9C"/>
    <w:rsid w:val="00505292"/>
    <w:rsid w:val="0050530B"/>
    <w:rsid w:val="0050686A"/>
    <w:rsid w:val="00507803"/>
    <w:rsid w:val="005142D6"/>
    <w:rsid w:val="00514E88"/>
    <w:rsid w:val="0051526C"/>
    <w:rsid w:val="0052033E"/>
    <w:rsid w:val="00520FF1"/>
    <w:rsid w:val="005227E3"/>
    <w:rsid w:val="00523656"/>
    <w:rsid w:val="0052394C"/>
    <w:rsid w:val="005240AC"/>
    <w:rsid w:val="00526FFC"/>
    <w:rsid w:val="00527C24"/>
    <w:rsid w:val="00527FE8"/>
    <w:rsid w:val="0053129D"/>
    <w:rsid w:val="005313B1"/>
    <w:rsid w:val="00531CFC"/>
    <w:rsid w:val="005325CB"/>
    <w:rsid w:val="00532E16"/>
    <w:rsid w:val="00533E49"/>
    <w:rsid w:val="00534C84"/>
    <w:rsid w:val="00534EC5"/>
    <w:rsid w:val="005366C4"/>
    <w:rsid w:val="005369BF"/>
    <w:rsid w:val="0053762C"/>
    <w:rsid w:val="005376E6"/>
    <w:rsid w:val="00537E07"/>
    <w:rsid w:val="00542340"/>
    <w:rsid w:val="00542FFC"/>
    <w:rsid w:val="00543F56"/>
    <w:rsid w:val="0054411E"/>
    <w:rsid w:val="005445BB"/>
    <w:rsid w:val="00546170"/>
    <w:rsid w:val="00546B43"/>
    <w:rsid w:val="00546CDC"/>
    <w:rsid w:val="00547C95"/>
    <w:rsid w:val="0055005B"/>
    <w:rsid w:val="00550096"/>
    <w:rsid w:val="005512C3"/>
    <w:rsid w:val="0055185B"/>
    <w:rsid w:val="005539E0"/>
    <w:rsid w:val="00553F98"/>
    <w:rsid w:val="00555B5E"/>
    <w:rsid w:val="00557FC9"/>
    <w:rsid w:val="005608C9"/>
    <w:rsid w:val="00562D42"/>
    <w:rsid w:val="00564D93"/>
    <w:rsid w:val="005658FB"/>
    <w:rsid w:val="00566005"/>
    <w:rsid w:val="00567352"/>
    <w:rsid w:val="0057243B"/>
    <w:rsid w:val="00575DE6"/>
    <w:rsid w:val="00577031"/>
    <w:rsid w:val="0058025B"/>
    <w:rsid w:val="0058249F"/>
    <w:rsid w:val="00583E3B"/>
    <w:rsid w:val="005846A3"/>
    <w:rsid w:val="00584AC1"/>
    <w:rsid w:val="00584DC6"/>
    <w:rsid w:val="0058525A"/>
    <w:rsid w:val="00587947"/>
    <w:rsid w:val="00591DC8"/>
    <w:rsid w:val="00592CDE"/>
    <w:rsid w:val="005945AF"/>
    <w:rsid w:val="00594D8E"/>
    <w:rsid w:val="00597693"/>
    <w:rsid w:val="005A0C9B"/>
    <w:rsid w:val="005A1798"/>
    <w:rsid w:val="005A258D"/>
    <w:rsid w:val="005A2C74"/>
    <w:rsid w:val="005A2D18"/>
    <w:rsid w:val="005A340D"/>
    <w:rsid w:val="005A393B"/>
    <w:rsid w:val="005A5C37"/>
    <w:rsid w:val="005A6AC5"/>
    <w:rsid w:val="005A7A5A"/>
    <w:rsid w:val="005B0537"/>
    <w:rsid w:val="005B0965"/>
    <w:rsid w:val="005B4A35"/>
    <w:rsid w:val="005B6B62"/>
    <w:rsid w:val="005B6DF5"/>
    <w:rsid w:val="005C1731"/>
    <w:rsid w:val="005C1BA1"/>
    <w:rsid w:val="005C5422"/>
    <w:rsid w:val="005D0AC1"/>
    <w:rsid w:val="005D1606"/>
    <w:rsid w:val="005D1619"/>
    <w:rsid w:val="005D1C4B"/>
    <w:rsid w:val="005D29B8"/>
    <w:rsid w:val="005D322E"/>
    <w:rsid w:val="005D441F"/>
    <w:rsid w:val="005D4D49"/>
    <w:rsid w:val="005D5D2A"/>
    <w:rsid w:val="005D5DC5"/>
    <w:rsid w:val="005D7AE1"/>
    <w:rsid w:val="005E057C"/>
    <w:rsid w:val="005E4532"/>
    <w:rsid w:val="005E7CD0"/>
    <w:rsid w:val="005F2770"/>
    <w:rsid w:val="005F29EC"/>
    <w:rsid w:val="005F37BD"/>
    <w:rsid w:val="005F4856"/>
    <w:rsid w:val="005F63DE"/>
    <w:rsid w:val="005F661B"/>
    <w:rsid w:val="005F69B2"/>
    <w:rsid w:val="005F7E52"/>
    <w:rsid w:val="00600D2D"/>
    <w:rsid w:val="00601D02"/>
    <w:rsid w:val="00605D7F"/>
    <w:rsid w:val="00612433"/>
    <w:rsid w:val="00614850"/>
    <w:rsid w:val="00614991"/>
    <w:rsid w:val="00614B17"/>
    <w:rsid w:val="00614FB3"/>
    <w:rsid w:val="006151E8"/>
    <w:rsid w:val="006156F4"/>
    <w:rsid w:val="00617B9F"/>
    <w:rsid w:val="006219C8"/>
    <w:rsid w:val="00621D08"/>
    <w:rsid w:val="0062238C"/>
    <w:rsid w:val="0062266B"/>
    <w:rsid w:val="0062696B"/>
    <w:rsid w:val="00626DB7"/>
    <w:rsid w:val="00627275"/>
    <w:rsid w:val="006273B4"/>
    <w:rsid w:val="0063032F"/>
    <w:rsid w:val="0063078D"/>
    <w:rsid w:val="00631BA6"/>
    <w:rsid w:val="00632808"/>
    <w:rsid w:val="006338E9"/>
    <w:rsid w:val="00633CE6"/>
    <w:rsid w:val="00636B1F"/>
    <w:rsid w:val="00637926"/>
    <w:rsid w:val="00641FD6"/>
    <w:rsid w:val="00644301"/>
    <w:rsid w:val="0064485B"/>
    <w:rsid w:val="00644997"/>
    <w:rsid w:val="006453AD"/>
    <w:rsid w:val="00650131"/>
    <w:rsid w:val="00650405"/>
    <w:rsid w:val="0065154E"/>
    <w:rsid w:val="006555F8"/>
    <w:rsid w:val="00660912"/>
    <w:rsid w:val="00660F7D"/>
    <w:rsid w:val="0066346B"/>
    <w:rsid w:val="006644BE"/>
    <w:rsid w:val="006648ED"/>
    <w:rsid w:val="006659FF"/>
    <w:rsid w:val="00666309"/>
    <w:rsid w:val="0066697D"/>
    <w:rsid w:val="00667136"/>
    <w:rsid w:val="00667F12"/>
    <w:rsid w:val="00672790"/>
    <w:rsid w:val="00672B39"/>
    <w:rsid w:val="0067363B"/>
    <w:rsid w:val="00675041"/>
    <w:rsid w:val="00675962"/>
    <w:rsid w:val="00675989"/>
    <w:rsid w:val="006766CB"/>
    <w:rsid w:val="00676861"/>
    <w:rsid w:val="00677491"/>
    <w:rsid w:val="00677C1F"/>
    <w:rsid w:val="00680C04"/>
    <w:rsid w:val="00683976"/>
    <w:rsid w:val="00684784"/>
    <w:rsid w:val="00685D37"/>
    <w:rsid w:val="00686C4F"/>
    <w:rsid w:val="006874A3"/>
    <w:rsid w:val="00690081"/>
    <w:rsid w:val="00691DD5"/>
    <w:rsid w:val="006937E3"/>
    <w:rsid w:val="00695878"/>
    <w:rsid w:val="00697153"/>
    <w:rsid w:val="00697483"/>
    <w:rsid w:val="006976EA"/>
    <w:rsid w:val="00697C59"/>
    <w:rsid w:val="006A01DA"/>
    <w:rsid w:val="006A136D"/>
    <w:rsid w:val="006A3074"/>
    <w:rsid w:val="006A558E"/>
    <w:rsid w:val="006A5E6E"/>
    <w:rsid w:val="006A6621"/>
    <w:rsid w:val="006A69A6"/>
    <w:rsid w:val="006A735F"/>
    <w:rsid w:val="006A7BF4"/>
    <w:rsid w:val="006B08D5"/>
    <w:rsid w:val="006B0FC4"/>
    <w:rsid w:val="006B1409"/>
    <w:rsid w:val="006B24C3"/>
    <w:rsid w:val="006B3F58"/>
    <w:rsid w:val="006B46E4"/>
    <w:rsid w:val="006B577D"/>
    <w:rsid w:val="006B5BB6"/>
    <w:rsid w:val="006B6978"/>
    <w:rsid w:val="006B7AF6"/>
    <w:rsid w:val="006C290E"/>
    <w:rsid w:val="006C3556"/>
    <w:rsid w:val="006C4024"/>
    <w:rsid w:val="006C5AFD"/>
    <w:rsid w:val="006C5F4F"/>
    <w:rsid w:val="006C603C"/>
    <w:rsid w:val="006C7A8B"/>
    <w:rsid w:val="006C7F69"/>
    <w:rsid w:val="006D0845"/>
    <w:rsid w:val="006D245A"/>
    <w:rsid w:val="006D312F"/>
    <w:rsid w:val="006D355B"/>
    <w:rsid w:val="006D3E23"/>
    <w:rsid w:val="006D411A"/>
    <w:rsid w:val="006D427E"/>
    <w:rsid w:val="006D4344"/>
    <w:rsid w:val="006D6A5A"/>
    <w:rsid w:val="006D7836"/>
    <w:rsid w:val="006D7D96"/>
    <w:rsid w:val="006E1BC9"/>
    <w:rsid w:val="006E3F6C"/>
    <w:rsid w:val="006F0DC2"/>
    <w:rsid w:val="006F10A8"/>
    <w:rsid w:val="006F404E"/>
    <w:rsid w:val="006F4DE8"/>
    <w:rsid w:val="006F677F"/>
    <w:rsid w:val="006F6EEA"/>
    <w:rsid w:val="006F7F55"/>
    <w:rsid w:val="007003CB"/>
    <w:rsid w:val="00700DF0"/>
    <w:rsid w:val="007045E2"/>
    <w:rsid w:val="007109A7"/>
    <w:rsid w:val="00710A6E"/>
    <w:rsid w:val="00711731"/>
    <w:rsid w:val="00711959"/>
    <w:rsid w:val="00712B4F"/>
    <w:rsid w:val="00713778"/>
    <w:rsid w:val="00713D09"/>
    <w:rsid w:val="00714103"/>
    <w:rsid w:val="00715D9B"/>
    <w:rsid w:val="00716612"/>
    <w:rsid w:val="00716ADD"/>
    <w:rsid w:val="00717C45"/>
    <w:rsid w:val="00721FBD"/>
    <w:rsid w:val="00722020"/>
    <w:rsid w:val="00722B54"/>
    <w:rsid w:val="00722C80"/>
    <w:rsid w:val="0072449A"/>
    <w:rsid w:val="00724C6D"/>
    <w:rsid w:val="00724DA5"/>
    <w:rsid w:val="00725E80"/>
    <w:rsid w:val="00727DBA"/>
    <w:rsid w:val="007332C6"/>
    <w:rsid w:val="007357AA"/>
    <w:rsid w:val="0073684B"/>
    <w:rsid w:val="00737B8A"/>
    <w:rsid w:val="00740F69"/>
    <w:rsid w:val="0074118E"/>
    <w:rsid w:val="007419EC"/>
    <w:rsid w:val="007425A8"/>
    <w:rsid w:val="00742629"/>
    <w:rsid w:val="00742636"/>
    <w:rsid w:val="00744659"/>
    <w:rsid w:val="00746BA0"/>
    <w:rsid w:val="00750098"/>
    <w:rsid w:val="00750E0B"/>
    <w:rsid w:val="00751C37"/>
    <w:rsid w:val="007524B3"/>
    <w:rsid w:val="00752D00"/>
    <w:rsid w:val="00753585"/>
    <w:rsid w:val="0075456C"/>
    <w:rsid w:val="007561A2"/>
    <w:rsid w:val="007567EA"/>
    <w:rsid w:val="00756914"/>
    <w:rsid w:val="0076007E"/>
    <w:rsid w:val="007601E5"/>
    <w:rsid w:val="0076039D"/>
    <w:rsid w:val="0076311E"/>
    <w:rsid w:val="007639E1"/>
    <w:rsid w:val="00764869"/>
    <w:rsid w:val="0076525F"/>
    <w:rsid w:val="0076781F"/>
    <w:rsid w:val="007703B9"/>
    <w:rsid w:val="00770BDB"/>
    <w:rsid w:val="00770EAC"/>
    <w:rsid w:val="00771684"/>
    <w:rsid w:val="00771A4F"/>
    <w:rsid w:val="0077417B"/>
    <w:rsid w:val="007748BC"/>
    <w:rsid w:val="007767D0"/>
    <w:rsid w:val="00777194"/>
    <w:rsid w:val="00777B63"/>
    <w:rsid w:val="007817A6"/>
    <w:rsid w:val="00781E58"/>
    <w:rsid w:val="007821EB"/>
    <w:rsid w:val="0078253B"/>
    <w:rsid w:val="0078269B"/>
    <w:rsid w:val="007827BA"/>
    <w:rsid w:val="0078697F"/>
    <w:rsid w:val="00786DB4"/>
    <w:rsid w:val="007879FF"/>
    <w:rsid w:val="00790BD9"/>
    <w:rsid w:val="00791538"/>
    <w:rsid w:val="00792147"/>
    <w:rsid w:val="00792444"/>
    <w:rsid w:val="00793E6E"/>
    <w:rsid w:val="007964E7"/>
    <w:rsid w:val="00797B32"/>
    <w:rsid w:val="00797D45"/>
    <w:rsid w:val="00797D87"/>
    <w:rsid w:val="007A0F69"/>
    <w:rsid w:val="007A1D79"/>
    <w:rsid w:val="007A2DC8"/>
    <w:rsid w:val="007A3465"/>
    <w:rsid w:val="007A52E5"/>
    <w:rsid w:val="007A5327"/>
    <w:rsid w:val="007A68AE"/>
    <w:rsid w:val="007B04CD"/>
    <w:rsid w:val="007B09FD"/>
    <w:rsid w:val="007B0B01"/>
    <w:rsid w:val="007B33CD"/>
    <w:rsid w:val="007B3D43"/>
    <w:rsid w:val="007B4D59"/>
    <w:rsid w:val="007B58E0"/>
    <w:rsid w:val="007B63B1"/>
    <w:rsid w:val="007B77B3"/>
    <w:rsid w:val="007B7E7D"/>
    <w:rsid w:val="007C1DFF"/>
    <w:rsid w:val="007C2CDA"/>
    <w:rsid w:val="007C4D1D"/>
    <w:rsid w:val="007C4E3B"/>
    <w:rsid w:val="007C635E"/>
    <w:rsid w:val="007C67E0"/>
    <w:rsid w:val="007C7D33"/>
    <w:rsid w:val="007D0292"/>
    <w:rsid w:val="007D0EF6"/>
    <w:rsid w:val="007D13CD"/>
    <w:rsid w:val="007D561D"/>
    <w:rsid w:val="007E0C0A"/>
    <w:rsid w:val="007E0CF1"/>
    <w:rsid w:val="007E5BF7"/>
    <w:rsid w:val="007E5E08"/>
    <w:rsid w:val="007F07CC"/>
    <w:rsid w:val="007F291B"/>
    <w:rsid w:val="007F3754"/>
    <w:rsid w:val="007F3DB0"/>
    <w:rsid w:val="007F5A4C"/>
    <w:rsid w:val="007F61ED"/>
    <w:rsid w:val="007F7890"/>
    <w:rsid w:val="0080002B"/>
    <w:rsid w:val="00800450"/>
    <w:rsid w:val="0080130D"/>
    <w:rsid w:val="0080236F"/>
    <w:rsid w:val="00802969"/>
    <w:rsid w:val="008036CE"/>
    <w:rsid w:val="00804DC8"/>
    <w:rsid w:val="008052D5"/>
    <w:rsid w:val="00805353"/>
    <w:rsid w:val="00807461"/>
    <w:rsid w:val="00810052"/>
    <w:rsid w:val="008108CE"/>
    <w:rsid w:val="008115A6"/>
    <w:rsid w:val="00811FDB"/>
    <w:rsid w:val="00812157"/>
    <w:rsid w:val="00815CC9"/>
    <w:rsid w:val="00820180"/>
    <w:rsid w:val="0082272E"/>
    <w:rsid w:val="00822BA8"/>
    <w:rsid w:val="008236A4"/>
    <w:rsid w:val="008247AA"/>
    <w:rsid w:val="00824F24"/>
    <w:rsid w:val="008278AC"/>
    <w:rsid w:val="008322E1"/>
    <w:rsid w:val="008329B4"/>
    <w:rsid w:val="00835F07"/>
    <w:rsid w:val="008378B0"/>
    <w:rsid w:val="0084369D"/>
    <w:rsid w:val="00843C70"/>
    <w:rsid w:val="0084768C"/>
    <w:rsid w:val="008535E2"/>
    <w:rsid w:val="00853C9A"/>
    <w:rsid w:val="00855192"/>
    <w:rsid w:val="0085545E"/>
    <w:rsid w:val="00856552"/>
    <w:rsid w:val="008609A5"/>
    <w:rsid w:val="0086139C"/>
    <w:rsid w:val="00863C61"/>
    <w:rsid w:val="00864433"/>
    <w:rsid w:val="0086659D"/>
    <w:rsid w:val="008675A2"/>
    <w:rsid w:val="00867C4C"/>
    <w:rsid w:val="00870A13"/>
    <w:rsid w:val="00870BA7"/>
    <w:rsid w:val="008730F9"/>
    <w:rsid w:val="008741BB"/>
    <w:rsid w:val="00874892"/>
    <w:rsid w:val="00875682"/>
    <w:rsid w:val="00875FD4"/>
    <w:rsid w:val="00876B61"/>
    <w:rsid w:val="00876FC5"/>
    <w:rsid w:val="008770B8"/>
    <w:rsid w:val="00877D73"/>
    <w:rsid w:val="00877DC7"/>
    <w:rsid w:val="00882690"/>
    <w:rsid w:val="00883BF6"/>
    <w:rsid w:val="00883D82"/>
    <w:rsid w:val="008844CA"/>
    <w:rsid w:val="008872CB"/>
    <w:rsid w:val="00890C58"/>
    <w:rsid w:val="00890F1B"/>
    <w:rsid w:val="00891050"/>
    <w:rsid w:val="00891750"/>
    <w:rsid w:val="00891761"/>
    <w:rsid w:val="00892361"/>
    <w:rsid w:val="00892758"/>
    <w:rsid w:val="00892A51"/>
    <w:rsid w:val="00894523"/>
    <w:rsid w:val="00894FB1"/>
    <w:rsid w:val="008A0849"/>
    <w:rsid w:val="008A10B8"/>
    <w:rsid w:val="008A16BB"/>
    <w:rsid w:val="008A1EB6"/>
    <w:rsid w:val="008A412D"/>
    <w:rsid w:val="008A5564"/>
    <w:rsid w:val="008A5E35"/>
    <w:rsid w:val="008A6239"/>
    <w:rsid w:val="008B1A8E"/>
    <w:rsid w:val="008B2798"/>
    <w:rsid w:val="008B2CB9"/>
    <w:rsid w:val="008B3079"/>
    <w:rsid w:val="008B3DA7"/>
    <w:rsid w:val="008B446B"/>
    <w:rsid w:val="008B4D13"/>
    <w:rsid w:val="008C1FC0"/>
    <w:rsid w:val="008C307F"/>
    <w:rsid w:val="008C41AD"/>
    <w:rsid w:val="008C4D2A"/>
    <w:rsid w:val="008C53DF"/>
    <w:rsid w:val="008C7C1C"/>
    <w:rsid w:val="008C7C70"/>
    <w:rsid w:val="008D19D7"/>
    <w:rsid w:val="008D1E45"/>
    <w:rsid w:val="008D25BF"/>
    <w:rsid w:val="008D2960"/>
    <w:rsid w:val="008D3FD6"/>
    <w:rsid w:val="008D4E37"/>
    <w:rsid w:val="008D5671"/>
    <w:rsid w:val="008D7047"/>
    <w:rsid w:val="008D759A"/>
    <w:rsid w:val="008E0861"/>
    <w:rsid w:val="008E3E36"/>
    <w:rsid w:val="008E5D78"/>
    <w:rsid w:val="008E6A48"/>
    <w:rsid w:val="008E6A55"/>
    <w:rsid w:val="008E71AE"/>
    <w:rsid w:val="008E7313"/>
    <w:rsid w:val="008E7497"/>
    <w:rsid w:val="008F01D4"/>
    <w:rsid w:val="008F1CAB"/>
    <w:rsid w:val="008F25F4"/>
    <w:rsid w:val="008F4050"/>
    <w:rsid w:val="008F55CD"/>
    <w:rsid w:val="008F5F1B"/>
    <w:rsid w:val="008F62B0"/>
    <w:rsid w:val="008F754F"/>
    <w:rsid w:val="008F7669"/>
    <w:rsid w:val="00900534"/>
    <w:rsid w:val="009037B2"/>
    <w:rsid w:val="00903E62"/>
    <w:rsid w:val="009049F2"/>
    <w:rsid w:val="00907A03"/>
    <w:rsid w:val="0091069E"/>
    <w:rsid w:val="009108FB"/>
    <w:rsid w:val="00912809"/>
    <w:rsid w:val="00913736"/>
    <w:rsid w:val="00913CC8"/>
    <w:rsid w:val="0091661A"/>
    <w:rsid w:val="0092332C"/>
    <w:rsid w:val="00925D4C"/>
    <w:rsid w:val="00926717"/>
    <w:rsid w:val="00926D8C"/>
    <w:rsid w:val="00926EFE"/>
    <w:rsid w:val="009276D0"/>
    <w:rsid w:val="009300BC"/>
    <w:rsid w:val="00930C0F"/>
    <w:rsid w:val="009313AD"/>
    <w:rsid w:val="00931482"/>
    <w:rsid w:val="00932856"/>
    <w:rsid w:val="009347EF"/>
    <w:rsid w:val="00934C37"/>
    <w:rsid w:val="009352A1"/>
    <w:rsid w:val="00940E9A"/>
    <w:rsid w:val="0094130F"/>
    <w:rsid w:val="00941B40"/>
    <w:rsid w:val="00942671"/>
    <w:rsid w:val="00943A2C"/>
    <w:rsid w:val="00946D13"/>
    <w:rsid w:val="00950049"/>
    <w:rsid w:val="00950606"/>
    <w:rsid w:val="00952335"/>
    <w:rsid w:val="00953702"/>
    <w:rsid w:val="00954A08"/>
    <w:rsid w:val="00955DED"/>
    <w:rsid w:val="00956742"/>
    <w:rsid w:val="00957E58"/>
    <w:rsid w:val="0096043B"/>
    <w:rsid w:val="009622CE"/>
    <w:rsid w:val="009638CE"/>
    <w:rsid w:val="009639DE"/>
    <w:rsid w:val="009647C4"/>
    <w:rsid w:val="009656AA"/>
    <w:rsid w:val="00965B87"/>
    <w:rsid w:val="009661E3"/>
    <w:rsid w:val="0096649D"/>
    <w:rsid w:val="00970105"/>
    <w:rsid w:val="00970E7C"/>
    <w:rsid w:val="009721BF"/>
    <w:rsid w:val="009722AA"/>
    <w:rsid w:val="00973003"/>
    <w:rsid w:val="0097314F"/>
    <w:rsid w:val="00973A11"/>
    <w:rsid w:val="00975B7F"/>
    <w:rsid w:val="00975DE4"/>
    <w:rsid w:val="00980308"/>
    <w:rsid w:val="00980730"/>
    <w:rsid w:val="009816DF"/>
    <w:rsid w:val="00982A4F"/>
    <w:rsid w:val="009847C4"/>
    <w:rsid w:val="00985CDF"/>
    <w:rsid w:val="00986501"/>
    <w:rsid w:val="009928C4"/>
    <w:rsid w:val="009930A2"/>
    <w:rsid w:val="00993467"/>
    <w:rsid w:val="009935D7"/>
    <w:rsid w:val="0099418F"/>
    <w:rsid w:val="00995623"/>
    <w:rsid w:val="00995E68"/>
    <w:rsid w:val="0099631E"/>
    <w:rsid w:val="0099677F"/>
    <w:rsid w:val="009A049E"/>
    <w:rsid w:val="009A349B"/>
    <w:rsid w:val="009A395A"/>
    <w:rsid w:val="009A43C0"/>
    <w:rsid w:val="009A43F2"/>
    <w:rsid w:val="009A4BBA"/>
    <w:rsid w:val="009A503D"/>
    <w:rsid w:val="009A724C"/>
    <w:rsid w:val="009B171E"/>
    <w:rsid w:val="009B28FB"/>
    <w:rsid w:val="009B4DFF"/>
    <w:rsid w:val="009B5416"/>
    <w:rsid w:val="009B6055"/>
    <w:rsid w:val="009B620B"/>
    <w:rsid w:val="009B64B5"/>
    <w:rsid w:val="009B656B"/>
    <w:rsid w:val="009B70C7"/>
    <w:rsid w:val="009C0B23"/>
    <w:rsid w:val="009C0BFA"/>
    <w:rsid w:val="009C2308"/>
    <w:rsid w:val="009C35CF"/>
    <w:rsid w:val="009C5EC9"/>
    <w:rsid w:val="009C65B8"/>
    <w:rsid w:val="009D00ED"/>
    <w:rsid w:val="009D201F"/>
    <w:rsid w:val="009E0C32"/>
    <w:rsid w:val="009E64A9"/>
    <w:rsid w:val="009E726F"/>
    <w:rsid w:val="009E753E"/>
    <w:rsid w:val="009E77FA"/>
    <w:rsid w:val="009F0B44"/>
    <w:rsid w:val="009F0FAE"/>
    <w:rsid w:val="009F219E"/>
    <w:rsid w:val="009F34E5"/>
    <w:rsid w:val="009F5BAD"/>
    <w:rsid w:val="00A001A9"/>
    <w:rsid w:val="00A0116E"/>
    <w:rsid w:val="00A0196C"/>
    <w:rsid w:val="00A02847"/>
    <w:rsid w:val="00A0630C"/>
    <w:rsid w:val="00A074B8"/>
    <w:rsid w:val="00A11504"/>
    <w:rsid w:val="00A11743"/>
    <w:rsid w:val="00A1215A"/>
    <w:rsid w:val="00A12195"/>
    <w:rsid w:val="00A141A3"/>
    <w:rsid w:val="00A14903"/>
    <w:rsid w:val="00A2396E"/>
    <w:rsid w:val="00A27165"/>
    <w:rsid w:val="00A27CE2"/>
    <w:rsid w:val="00A33106"/>
    <w:rsid w:val="00A33EE3"/>
    <w:rsid w:val="00A3693E"/>
    <w:rsid w:val="00A40967"/>
    <w:rsid w:val="00A41449"/>
    <w:rsid w:val="00A427C9"/>
    <w:rsid w:val="00A43434"/>
    <w:rsid w:val="00A442A1"/>
    <w:rsid w:val="00A44857"/>
    <w:rsid w:val="00A45F61"/>
    <w:rsid w:val="00A4741A"/>
    <w:rsid w:val="00A47466"/>
    <w:rsid w:val="00A501C4"/>
    <w:rsid w:val="00A50CFF"/>
    <w:rsid w:val="00A5216D"/>
    <w:rsid w:val="00A52A0B"/>
    <w:rsid w:val="00A53422"/>
    <w:rsid w:val="00A53BE6"/>
    <w:rsid w:val="00A5404C"/>
    <w:rsid w:val="00A54463"/>
    <w:rsid w:val="00A54E3A"/>
    <w:rsid w:val="00A565AA"/>
    <w:rsid w:val="00A56602"/>
    <w:rsid w:val="00A577E9"/>
    <w:rsid w:val="00A57B7C"/>
    <w:rsid w:val="00A6093C"/>
    <w:rsid w:val="00A623D8"/>
    <w:rsid w:val="00A63E2E"/>
    <w:rsid w:val="00A64B04"/>
    <w:rsid w:val="00A70930"/>
    <w:rsid w:val="00A70A48"/>
    <w:rsid w:val="00A7303C"/>
    <w:rsid w:val="00A7396D"/>
    <w:rsid w:val="00A7468D"/>
    <w:rsid w:val="00A75212"/>
    <w:rsid w:val="00A7609F"/>
    <w:rsid w:val="00A76638"/>
    <w:rsid w:val="00A76BB0"/>
    <w:rsid w:val="00A80D6F"/>
    <w:rsid w:val="00A83D3B"/>
    <w:rsid w:val="00A85BD3"/>
    <w:rsid w:val="00A85C35"/>
    <w:rsid w:val="00A85E6F"/>
    <w:rsid w:val="00A94C3E"/>
    <w:rsid w:val="00A95113"/>
    <w:rsid w:val="00A95600"/>
    <w:rsid w:val="00A95D07"/>
    <w:rsid w:val="00A969FD"/>
    <w:rsid w:val="00AA0D12"/>
    <w:rsid w:val="00AA3552"/>
    <w:rsid w:val="00AB0573"/>
    <w:rsid w:val="00AB38C6"/>
    <w:rsid w:val="00AB3D96"/>
    <w:rsid w:val="00AB626A"/>
    <w:rsid w:val="00AB688A"/>
    <w:rsid w:val="00AB7A93"/>
    <w:rsid w:val="00AC0D39"/>
    <w:rsid w:val="00AC1683"/>
    <w:rsid w:val="00AC1BD4"/>
    <w:rsid w:val="00AC31DB"/>
    <w:rsid w:val="00AC335D"/>
    <w:rsid w:val="00AC3E1F"/>
    <w:rsid w:val="00AC40A4"/>
    <w:rsid w:val="00AC5645"/>
    <w:rsid w:val="00AC5D2B"/>
    <w:rsid w:val="00AC7D22"/>
    <w:rsid w:val="00AC7FDD"/>
    <w:rsid w:val="00AD021F"/>
    <w:rsid w:val="00AD0F15"/>
    <w:rsid w:val="00AD24D7"/>
    <w:rsid w:val="00AD428F"/>
    <w:rsid w:val="00AD4FAB"/>
    <w:rsid w:val="00AD53F9"/>
    <w:rsid w:val="00AD589F"/>
    <w:rsid w:val="00AD5C89"/>
    <w:rsid w:val="00AD7630"/>
    <w:rsid w:val="00AE0997"/>
    <w:rsid w:val="00AE0C35"/>
    <w:rsid w:val="00AE0E8C"/>
    <w:rsid w:val="00AE0F5F"/>
    <w:rsid w:val="00AE1D5E"/>
    <w:rsid w:val="00AE220E"/>
    <w:rsid w:val="00AE3A9C"/>
    <w:rsid w:val="00AE4404"/>
    <w:rsid w:val="00AE4C24"/>
    <w:rsid w:val="00AE5276"/>
    <w:rsid w:val="00AE5802"/>
    <w:rsid w:val="00AE79B8"/>
    <w:rsid w:val="00AF323C"/>
    <w:rsid w:val="00AF5194"/>
    <w:rsid w:val="00AF5637"/>
    <w:rsid w:val="00AF65ED"/>
    <w:rsid w:val="00AF66BC"/>
    <w:rsid w:val="00AF66D6"/>
    <w:rsid w:val="00AF72CD"/>
    <w:rsid w:val="00B01809"/>
    <w:rsid w:val="00B01C2D"/>
    <w:rsid w:val="00B029B9"/>
    <w:rsid w:val="00B03C6E"/>
    <w:rsid w:val="00B05BC0"/>
    <w:rsid w:val="00B06358"/>
    <w:rsid w:val="00B07A10"/>
    <w:rsid w:val="00B07D8B"/>
    <w:rsid w:val="00B14C6A"/>
    <w:rsid w:val="00B14E1C"/>
    <w:rsid w:val="00B159D2"/>
    <w:rsid w:val="00B159D5"/>
    <w:rsid w:val="00B15DFE"/>
    <w:rsid w:val="00B1773B"/>
    <w:rsid w:val="00B20603"/>
    <w:rsid w:val="00B20FE9"/>
    <w:rsid w:val="00B214AB"/>
    <w:rsid w:val="00B22C0D"/>
    <w:rsid w:val="00B232E5"/>
    <w:rsid w:val="00B25812"/>
    <w:rsid w:val="00B2587E"/>
    <w:rsid w:val="00B25C6D"/>
    <w:rsid w:val="00B26F4E"/>
    <w:rsid w:val="00B27960"/>
    <w:rsid w:val="00B27C94"/>
    <w:rsid w:val="00B316AA"/>
    <w:rsid w:val="00B319F7"/>
    <w:rsid w:val="00B32435"/>
    <w:rsid w:val="00B32989"/>
    <w:rsid w:val="00B3512F"/>
    <w:rsid w:val="00B36CE7"/>
    <w:rsid w:val="00B40E82"/>
    <w:rsid w:val="00B4430B"/>
    <w:rsid w:val="00B47005"/>
    <w:rsid w:val="00B4726E"/>
    <w:rsid w:val="00B51C78"/>
    <w:rsid w:val="00B52870"/>
    <w:rsid w:val="00B53689"/>
    <w:rsid w:val="00B544CB"/>
    <w:rsid w:val="00B54845"/>
    <w:rsid w:val="00B55E5A"/>
    <w:rsid w:val="00B56146"/>
    <w:rsid w:val="00B5698F"/>
    <w:rsid w:val="00B573A4"/>
    <w:rsid w:val="00B603AA"/>
    <w:rsid w:val="00B61075"/>
    <w:rsid w:val="00B62D6F"/>
    <w:rsid w:val="00B631B2"/>
    <w:rsid w:val="00B63321"/>
    <w:rsid w:val="00B636F5"/>
    <w:rsid w:val="00B64E1C"/>
    <w:rsid w:val="00B6503E"/>
    <w:rsid w:val="00B654B9"/>
    <w:rsid w:val="00B65D4E"/>
    <w:rsid w:val="00B705CA"/>
    <w:rsid w:val="00B7061B"/>
    <w:rsid w:val="00B70798"/>
    <w:rsid w:val="00B70D45"/>
    <w:rsid w:val="00B71914"/>
    <w:rsid w:val="00B73543"/>
    <w:rsid w:val="00B73A89"/>
    <w:rsid w:val="00B74134"/>
    <w:rsid w:val="00B765A3"/>
    <w:rsid w:val="00B76758"/>
    <w:rsid w:val="00B77097"/>
    <w:rsid w:val="00B803A3"/>
    <w:rsid w:val="00B8050C"/>
    <w:rsid w:val="00B8067E"/>
    <w:rsid w:val="00B81A88"/>
    <w:rsid w:val="00B82674"/>
    <w:rsid w:val="00B827BD"/>
    <w:rsid w:val="00B82BCC"/>
    <w:rsid w:val="00B83ACB"/>
    <w:rsid w:val="00B84421"/>
    <w:rsid w:val="00B84545"/>
    <w:rsid w:val="00B87A6B"/>
    <w:rsid w:val="00B908F5"/>
    <w:rsid w:val="00B90BD6"/>
    <w:rsid w:val="00B91F99"/>
    <w:rsid w:val="00B940EF"/>
    <w:rsid w:val="00B95386"/>
    <w:rsid w:val="00B953A5"/>
    <w:rsid w:val="00B97289"/>
    <w:rsid w:val="00BA0120"/>
    <w:rsid w:val="00BA0145"/>
    <w:rsid w:val="00BA06E5"/>
    <w:rsid w:val="00BA0965"/>
    <w:rsid w:val="00BA0E62"/>
    <w:rsid w:val="00BA13E1"/>
    <w:rsid w:val="00BA1B16"/>
    <w:rsid w:val="00BA20C2"/>
    <w:rsid w:val="00BA2472"/>
    <w:rsid w:val="00BA3FE3"/>
    <w:rsid w:val="00BA4FA2"/>
    <w:rsid w:val="00BA5257"/>
    <w:rsid w:val="00BA5B06"/>
    <w:rsid w:val="00BA664E"/>
    <w:rsid w:val="00BA75EA"/>
    <w:rsid w:val="00BA7FD1"/>
    <w:rsid w:val="00BB2DD6"/>
    <w:rsid w:val="00BB3393"/>
    <w:rsid w:val="00BB39D3"/>
    <w:rsid w:val="00BB5A10"/>
    <w:rsid w:val="00BB6107"/>
    <w:rsid w:val="00BB688B"/>
    <w:rsid w:val="00BC0486"/>
    <w:rsid w:val="00BC0EAA"/>
    <w:rsid w:val="00BC12EA"/>
    <w:rsid w:val="00BC1913"/>
    <w:rsid w:val="00BC2003"/>
    <w:rsid w:val="00BC23AB"/>
    <w:rsid w:val="00BC23D5"/>
    <w:rsid w:val="00BC2DD8"/>
    <w:rsid w:val="00BC3122"/>
    <w:rsid w:val="00BC3A7A"/>
    <w:rsid w:val="00BC4E11"/>
    <w:rsid w:val="00BC596C"/>
    <w:rsid w:val="00BC6142"/>
    <w:rsid w:val="00BC6B27"/>
    <w:rsid w:val="00BD028A"/>
    <w:rsid w:val="00BD0742"/>
    <w:rsid w:val="00BD0765"/>
    <w:rsid w:val="00BD14AA"/>
    <w:rsid w:val="00BD281E"/>
    <w:rsid w:val="00BD2CAD"/>
    <w:rsid w:val="00BD365F"/>
    <w:rsid w:val="00BD5AE0"/>
    <w:rsid w:val="00BD609A"/>
    <w:rsid w:val="00BD6F82"/>
    <w:rsid w:val="00BE31A0"/>
    <w:rsid w:val="00BE3DB3"/>
    <w:rsid w:val="00BE51A3"/>
    <w:rsid w:val="00BE5583"/>
    <w:rsid w:val="00BE77E8"/>
    <w:rsid w:val="00BE7905"/>
    <w:rsid w:val="00BE7CE1"/>
    <w:rsid w:val="00BF0F40"/>
    <w:rsid w:val="00BF1078"/>
    <w:rsid w:val="00BF11E7"/>
    <w:rsid w:val="00BF1B8A"/>
    <w:rsid w:val="00BF2E7E"/>
    <w:rsid w:val="00BF3675"/>
    <w:rsid w:val="00BF5401"/>
    <w:rsid w:val="00BF5A23"/>
    <w:rsid w:val="00BF5A29"/>
    <w:rsid w:val="00BF5DF9"/>
    <w:rsid w:val="00BF5E12"/>
    <w:rsid w:val="00BF6588"/>
    <w:rsid w:val="00BF6EDD"/>
    <w:rsid w:val="00BF73B6"/>
    <w:rsid w:val="00C008AB"/>
    <w:rsid w:val="00C02664"/>
    <w:rsid w:val="00C04390"/>
    <w:rsid w:val="00C04EC7"/>
    <w:rsid w:val="00C0661D"/>
    <w:rsid w:val="00C06B6E"/>
    <w:rsid w:val="00C0756B"/>
    <w:rsid w:val="00C1002B"/>
    <w:rsid w:val="00C118C0"/>
    <w:rsid w:val="00C11D33"/>
    <w:rsid w:val="00C12960"/>
    <w:rsid w:val="00C1362E"/>
    <w:rsid w:val="00C13B52"/>
    <w:rsid w:val="00C15DF5"/>
    <w:rsid w:val="00C16F4A"/>
    <w:rsid w:val="00C1737B"/>
    <w:rsid w:val="00C2063F"/>
    <w:rsid w:val="00C24049"/>
    <w:rsid w:val="00C240A7"/>
    <w:rsid w:val="00C25C2B"/>
    <w:rsid w:val="00C25FB6"/>
    <w:rsid w:val="00C26E78"/>
    <w:rsid w:val="00C324E8"/>
    <w:rsid w:val="00C3386A"/>
    <w:rsid w:val="00C341B5"/>
    <w:rsid w:val="00C34888"/>
    <w:rsid w:val="00C3499D"/>
    <w:rsid w:val="00C366FD"/>
    <w:rsid w:val="00C376F4"/>
    <w:rsid w:val="00C37770"/>
    <w:rsid w:val="00C40CDC"/>
    <w:rsid w:val="00C418A4"/>
    <w:rsid w:val="00C42174"/>
    <w:rsid w:val="00C42278"/>
    <w:rsid w:val="00C43335"/>
    <w:rsid w:val="00C4360C"/>
    <w:rsid w:val="00C4481F"/>
    <w:rsid w:val="00C45EEA"/>
    <w:rsid w:val="00C466F4"/>
    <w:rsid w:val="00C50889"/>
    <w:rsid w:val="00C52318"/>
    <w:rsid w:val="00C53189"/>
    <w:rsid w:val="00C532DD"/>
    <w:rsid w:val="00C53C5D"/>
    <w:rsid w:val="00C54608"/>
    <w:rsid w:val="00C54EBE"/>
    <w:rsid w:val="00C57BAD"/>
    <w:rsid w:val="00C6140E"/>
    <w:rsid w:val="00C61815"/>
    <w:rsid w:val="00C62489"/>
    <w:rsid w:val="00C62F8D"/>
    <w:rsid w:val="00C63DF9"/>
    <w:rsid w:val="00C66DD2"/>
    <w:rsid w:val="00C7031F"/>
    <w:rsid w:val="00C72F74"/>
    <w:rsid w:val="00C73A5B"/>
    <w:rsid w:val="00C746E7"/>
    <w:rsid w:val="00C76654"/>
    <w:rsid w:val="00C766F2"/>
    <w:rsid w:val="00C76E5C"/>
    <w:rsid w:val="00C80FA5"/>
    <w:rsid w:val="00C81D8D"/>
    <w:rsid w:val="00C82660"/>
    <w:rsid w:val="00C82CC0"/>
    <w:rsid w:val="00C835EC"/>
    <w:rsid w:val="00C8454D"/>
    <w:rsid w:val="00C853AE"/>
    <w:rsid w:val="00C8556F"/>
    <w:rsid w:val="00C877DF"/>
    <w:rsid w:val="00C90360"/>
    <w:rsid w:val="00C90793"/>
    <w:rsid w:val="00C918B6"/>
    <w:rsid w:val="00C91988"/>
    <w:rsid w:val="00C93283"/>
    <w:rsid w:val="00C950EA"/>
    <w:rsid w:val="00C96076"/>
    <w:rsid w:val="00CA02B8"/>
    <w:rsid w:val="00CA2872"/>
    <w:rsid w:val="00CA2995"/>
    <w:rsid w:val="00CA33FF"/>
    <w:rsid w:val="00CA3EE5"/>
    <w:rsid w:val="00CA50A7"/>
    <w:rsid w:val="00CA79C5"/>
    <w:rsid w:val="00CB241C"/>
    <w:rsid w:val="00CB316D"/>
    <w:rsid w:val="00CB46F7"/>
    <w:rsid w:val="00CB549B"/>
    <w:rsid w:val="00CB66D9"/>
    <w:rsid w:val="00CB7245"/>
    <w:rsid w:val="00CC1077"/>
    <w:rsid w:val="00CC164A"/>
    <w:rsid w:val="00CC1710"/>
    <w:rsid w:val="00CC2C9F"/>
    <w:rsid w:val="00CC34B7"/>
    <w:rsid w:val="00CC4DBD"/>
    <w:rsid w:val="00CC50BB"/>
    <w:rsid w:val="00CC527F"/>
    <w:rsid w:val="00CC6706"/>
    <w:rsid w:val="00CC7B1B"/>
    <w:rsid w:val="00CD1D06"/>
    <w:rsid w:val="00CD3DE0"/>
    <w:rsid w:val="00CD4377"/>
    <w:rsid w:val="00CD4D4A"/>
    <w:rsid w:val="00CD50A7"/>
    <w:rsid w:val="00CD5D4B"/>
    <w:rsid w:val="00CD5F50"/>
    <w:rsid w:val="00CE16F9"/>
    <w:rsid w:val="00CE34D0"/>
    <w:rsid w:val="00CE3B22"/>
    <w:rsid w:val="00CE4A73"/>
    <w:rsid w:val="00CE609B"/>
    <w:rsid w:val="00CE6A1F"/>
    <w:rsid w:val="00CF10D2"/>
    <w:rsid w:val="00CF2DB7"/>
    <w:rsid w:val="00CF311D"/>
    <w:rsid w:val="00CF348E"/>
    <w:rsid w:val="00CF34C7"/>
    <w:rsid w:val="00CF3BEF"/>
    <w:rsid w:val="00CF3BF1"/>
    <w:rsid w:val="00CF435C"/>
    <w:rsid w:val="00CF48B2"/>
    <w:rsid w:val="00CF4EDC"/>
    <w:rsid w:val="00D0047A"/>
    <w:rsid w:val="00D006E8"/>
    <w:rsid w:val="00D0083D"/>
    <w:rsid w:val="00D0110A"/>
    <w:rsid w:val="00D011E2"/>
    <w:rsid w:val="00D03757"/>
    <w:rsid w:val="00D03766"/>
    <w:rsid w:val="00D03E19"/>
    <w:rsid w:val="00D04787"/>
    <w:rsid w:val="00D047FF"/>
    <w:rsid w:val="00D06796"/>
    <w:rsid w:val="00D07005"/>
    <w:rsid w:val="00D12967"/>
    <w:rsid w:val="00D1335E"/>
    <w:rsid w:val="00D1344C"/>
    <w:rsid w:val="00D1362B"/>
    <w:rsid w:val="00D148A8"/>
    <w:rsid w:val="00D160B6"/>
    <w:rsid w:val="00D164A5"/>
    <w:rsid w:val="00D226C9"/>
    <w:rsid w:val="00D27D57"/>
    <w:rsid w:val="00D329C5"/>
    <w:rsid w:val="00D32F88"/>
    <w:rsid w:val="00D3751F"/>
    <w:rsid w:val="00D4016F"/>
    <w:rsid w:val="00D41E7A"/>
    <w:rsid w:val="00D4268D"/>
    <w:rsid w:val="00D44B0D"/>
    <w:rsid w:val="00D46C57"/>
    <w:rsid w:val="00D47378"/>
    <w:rsid w:val="00D47AAA"/>
    <w:rsid w:val="00D47CDA"/>
    <w:rsid w:val="00D47F4C"/>
    <w:rsid w:val="00D50684"/>
    <w:rsid w:val="00D5094D"/>
    <w:rsid w:val="00D50B96"/>
    <w:rsid w:val="00D512DE"/>
    <w:rsid w:val="00D51A92"/>
    <w:rsid w:val="00D52768"/>
    <w:rsid w:val="00D528A8"/>
    <w:rsid w:val="00D52F94"/>
    <w:rsid w:val="00D5422C"/>
    <w:rsid w:val="00D54ED2"/>
    <w:rsid w:val="00D56027"/>
    <w:rsid w:val="00D569BE"/>
    <w:rsid w:val="00D57375"/>
    <w:rsid w:val="00D57B05"/>
    <w:rsid w:val="00D6141D"/>
    <w:rsid w:val="00D6154A"/>
    <w:rsid w:val="00D61B43"/>
    <w:rsid w:val="00D62312"/>
    <w:rsid w:val="00D6360D"/>
    <w:rsid w:val="00D6376D"/>
    <w:rsid w:val="00D6576B"/>
    <w:rsid w:val="00D70FC1"/>
    <w:rsid w:val="00D715B9"/>
    <w:rsid w:val="00D71BA9"/>
    <w:rsid w:val="00D736DB"/>
    <w:rsid w:val="00D73EB0"/>
    <w:rsid w:val="00D7542C"/>
    <w:rsid w:val="00D803C5"/>
    <w:rsid w:val="00D80408"/>
    <w:rsid w:val="00D8099B"/>
    <w:rsid w:val="00D81449"/>
    <w:rsid w:val="00D82820"/>
    <w:rsid w:val="00D840AB"/>
    <w:rsid w:val="00D85CDF"/>
    <w:rsid w:val="00D87A49"/>
    <w:rsid w:val="00D90173"/>
    <w:rsid w:val="00D91F7B"/>
    <w:rsid w:val="00D92598"/>
    <w:rsid w:val="00D94C9A"/>
    <w:rsid w:val="00D957E7"/>
    <w:rsid w:val="00D95BB7"/>
    <w:rsid w:val="00D962CB"/>
    <w:rsid w:val="00DA21AD"/>
    <w:rsid w:val="00DA34B0"/>
    <w:rsid w:val="00DA4CC3"/>
    <w:rsid w:val="00DA5FA3"/>
    <w:rsid w:val="00DA6AA4"/>
    <w:rsid w:val="00DA7820"/>
    <w:rsid w:val="00DB4D2D"/>
    <w:rsid w:val="00DB6689"/>
    <w:rsid w:val="00DB68DF"/>
    <w:rsid w:val="00DB725E"/>
    <w:rsid w:val="00DB75B8"/>
    <w:rsid w:val="00DC0ED4"/>
    <w:rsid w:val="00DC42E6"/>
    <w:rsid w:val="00DC4B89"/>
    <w:rsid w:val="00DC562A"/>
    <w:rsid w:val="00DC6B38"/>
    <w:rsid w:val="00DC6C36"/>
    <w:rsid w:val="00DC7974"/>
    <w:rsid w:val="00DC7F3D"/>
    <w:rsid w:val="00DD05BF"/>
    <w:rsid w:val="00DD212C"/>
    <w:rsid w:val="00DD4481"/>
    <w:rsid w:val="00DD6652"/>
    <w:rsid w:val="00DD6C56"/>
    <w:rsid w:val="00DD76F9"/>
    <w:rsid w:val="00DD7978"/>
    <w:rsid w:val="00DE0D40"/>
    <w:rsid w:val="00DE2335"/>
    <w:rsid w:val="00DE238C"/>
    <w:rsid w:val="00DE35D8"/>
    <w:rsid w:val="00DE44B7"/>
    <w:rsid w:val="00DE4CE5"/>
    <w:rsid w:val="00DE693E"/>
    <w:rsid w:val="00DF02D9"/>
    <w:rsid w:val="00DF0ACA"/>
    <w:rsid w:val="00DF2284"/>
    <w:rsid w:val="00DF285E"/>
    <w:rsid w:val="00DF397A"/>
    <w:rsid w:val="00DF3F84"/>
    <w:rsid w:val="00DF59E6"/>
    <w:rsid w:val="00DF5F05"/>
    <w:rsid w:val="00DF6A2C"/>
    <w:rsid w:val="00DF722D"/>
    <w:rsid w:val="00DF724D"/>
    <w:rsid w:val="00E022F9"/>
    <w:rsid w:val="00E04072"/>
    <w:rsid w:val="00E06282"/>
    <w:rsid w:val="00E076F0"/>
    <w:rsid w:val="00E07A6D"/>
    <w:rsid w:val="00E07CFF"/>
    <w:rsid w:val="00E10F27"/>
    <w:rsid w:val="00E12AE2"/>
    <w:rsid w:val="00E15029"/>
    <w:rsid w:val="00E15DC5"/>
    <w:rsid w:val="00E15ECE"/>
    <w:rsid w:val="00E17CC6"/>
    <w:rsid w:val="00E21061"/>
    <w:rsid w:val="00E22D31"/>
    <w:rsid w:val="00E22E5C"/>
    <w:rsid w:val="00E23419"/>
    <w:rsid w:val="00E249DC"/>
    <w:rsid w:val="00E25599"/>
    <w:rsid w:val="00E26F99"/>
    <w:rsid w:val="00E2702A"/>
    <w:rsid w:val="00E27257"/>
    <w:rsid w:val="00E300DD"/>
    <w:rsid w:val="00E3475E"/>
    <w:rsid w:val="00E36155"/>
    <w:rsid w:val="00E40C98"/>
    <w:rsid w:val="00E419F1"/>
    <w:rsid w:val="00E42259"/>
    <w:rsid w:val="00E43CD0"/>
    <w:rsid w:val="00E471C1"/>
    <w:rsid w:val="00E47C8C"/>
    <w:rsid w:val="00E47D1A"/>
    <w:rsid w:val="00E500C1"/>
    <w:rsid w:val="00E51880"/>
    <w:rsid w:val="00E5559F"/>
    <w:rsid w:val="00E56D5A"/>
    <w:rsid w:val="00E56E33"/>
    <w:rsid w:val="00E57800"/>
    <w:rsid w:val="00E579B6"/>
    <w:rsid w:val="00E62BCA"/>
    <w:rsid w:val="00E62DE4"/>
    <w:rsid w:val="00E62EEB"/>
    <w:rsid w:val="00E66B71"/>
    <w:rsid w:val="00E7054E"/>
    <w:rsid w:val="00E70C3C"/>
    <w:rsid w:val="00E71EFE"/>
    <w:rsid w:val="00E722E6"/>
    <w:rsid w:val="00E72F2E"/>
    <w:rsid w:val="00E731AB"/>
    <w:rsid w:val="00E7326F"/>
    <w:rsid w:val="00E73653"/>
    <w:rsid w:val="00E75DA9"/>
    <w:rsid w:val="00E75F21"/>
    <w:rsid w:val="00E7635F"/>
    <w:rsid w:val="00E76593"/>
    <w:rsid w:val="00E8179B"/>
    <w:rsid w:val="00E84821"/>
    <w:rsid w:val="00E85253"/>
    <w:rsid w:val="00E87A7A"/>
    <w:rsid w:val="00E90009"/>
    <w:rsid w:val="00E903AA"/>
    <w:rsid w:val="00E908EA"/>
    <w:rsid w:val="00E92178"/>
    <w:rsid w:val="00E93286"/>
    <w:rsid w:val="00E940BF"/>
    <w:rsid w:val="00E94E9B"/>
    <w:rsid w:val="00E96633"/>
    <w:rsid w:val="00E96945"/>
    <w:rsid w:val="00E97A77"/>
    <w:rsid w:val="00E97F5A"/>
    <w:rsid w:val="00EA0D85"/>
    <w:rsid w:val="00EA49AB"/>
    <w:rsid w:val="00EA5374"/>
    <w:rsid w:val="00EB2929"/>
    <w:rsid w:val="00EB3F3E"/>
    <w:rsid w:val="00EB4033"/>
    <w:rsid w:val="00EB4458"/>
    <w:rsid w:val="00EB637D"/>
    <w:rsid w:val="00EC1753"/>
    <w:rsid w:val="00EC1EF4"/>
    <w:rsid w:val="00ED0F06"/>
    <w:rsid w:val="00ED204D"/>
    <w:rsid w:val="00ED3A80"/>
    <w:rsid w:val="00ED41DE"/>
    <w:rsid w:val="00ED7CF3"/>
    <w:rsid w:val="00ED7EEE"/>
    <w:rsid w:val="00EE11CD"/>
    <w:rsid w:val="00EE5815"/>
    <w:rsid w:val="00EE7648"/>
    <w:rsid w:val="00EE77E0"/>
    <w:rsid w:val="00EF2072"/>
    <w:rsid w:val="00EF2E2E"/>
    <w:rsid w:val="00EF3098"/>
    <w:rsid w:val="00EF4F77"/>
    <w:rsid w:val="00EF514E"/>
    <w:rsid w:val="00EF51EE"/>
    <w:rsid w:val="00EF536E"/>
    <w:rsid w:val="00F018C3"/>
    <w:rsid w:val="00F02AE9"/>
    <w:rsid w:val="00F02CF1"/>
    <w:rsid w:val="00F03127"/>
    <w:rsid w:val="00F03639"/>
    <w:rsid w:val="00F05108"/>
    <w:rsid w:val="00F05822"/>
    <w:rsid w:val="00F05914"/>
    <w:rsid w:val="00F06443"/>
    <w:rsid w:val="00F10ACD"/>
    <w:rsid w:val="00F119C0"/>
    <w:rsid w:val="00F1301E"/>
    <w:rsid w:val="00F13D63"/>
    <w:rsid w:val="00F14ECB"/>
    <w:rsid w:val="00F156CA"/>
    <w:rsid w:val="00F16821"/>
    <w:rsid w:val="00F17A22"/>
    <w:rsid w:val="00F205B8"/>
    <w:rsid w:val="00F206F1"/>
    <w:rsid w:val="00F211F0"/>
    <w:rsid w:val="00F21241"/>
    <w:rsid w:val="00F21622"/>
    <w:rsid w:val="00F21C68"/>
    <w:rsid w:val="00F2278A"/>
    <w:rsid w:val="00F22E0B"/>
    <w:rsid w:val="00F239DD"/>
    <w:rsid w:val="00F2676A"/>
    <w:rsid w:val="00F26B6F"/>
    <w:rsid w:val="00F271F5"/>
    <w:rsid w:val="00F27E8D"/>
    <w:rsid w:val="00F3286E"/>
    <w:rsid w:val="00F343AA"/>
    <w:rsid w:val="00F35CD4"/>
    <w:rsid w:val="00F36C7E"/>
    <w:rsid w:val="00F40331"/>
    <w:rsid w:val="00F438C2"/>
    <w:rsid w:val="00F501B1"/>
    <w:rsid w:val="00F507F4"/>
    <w:rsid w:val="00F50EB8"/>
    <w:rsid w:val="00F51419"/>
    <w:rsid w:val="00F52D5B"/>
    <w:rsid w:val="00F561D6"/>
    <w:rsid w:val="00F609C3"/>
    <w:rsid w:val="00F61CB3"/>
    <w:rsid w:val="00F62BF0"/>
    <w:rsid w:val="00F62EDC"/>
    <w:rsid w:val="00F639FD"/>
    <w:rsid w:val="00F640E0"/>
    <w:rsid w:val="00F641D2"/>
    <w:rsid w:val="00F66028"/>
    <w:rsid w:val="00F6628B"/>
    <w:rsid w:val="00F66B89"/>
    <w:rsid w:val="00F66F8D"/>
    <w:rsid w:val="00F71180"/>
    <w:rsid w:val="00F72AA4"/>
    <w:rsid w:val="00F72B42"/>
    <w:rsid w:val="00F731C4"/>
    <w:rsid w:val="00F73E69"/>
    <w:rsid w:val="00F751A8"/>
    <w:rsid w:val="00F83477"/>
    <w:rsid w:val="00F85CCF"/>
    <w:rsid w:val="00F86A0F"/>
    <w:rsid w:val="00F87334"/>
    <w:rsid w:val="00F87615"/>
    <w:rsid w:val="00F90195"/>
    <w:rsid w:val="00F9121A"/>
    <w:rsid w:val="00F915E0"/>
    <w:rsid w:val="00F91EB5"/>
    <w:rsid w:val="00F92CBE"/>
    <w:rsid w:val="00F92D1A"/>
    <w:rsid w:val="00F93512"/>
    <w:rsid w:val="00F939D3"/>
    <w:rsid w:val="00F9463E"/>
    <w:rsid w:val="00F94788"/>
    <w:rsid w:val="00F95701"/>
    <w:rsid w:val="00F9599A"/>
    <w:rsid w:val="00F963A5"/>
    <w:rsid w:val="00F966E8"/>
    <w:rsid w:val="00F97721"/>
    <w:rsid w:val="00F97CBD"/>
    <w:rsid w:val="00F97F8F"/>
    <w:rsid w:val="00FA10C4"/>
    <w:rsid w:val="00FA258C"/>
    <w:rsid w:val="00FA3065"/>
    <w:rsid w:val="00FA569B"/>
    <w:rsid w:val="00FB0452"/>
    <w:rsid w:val="00FB2D25"/>
    <w:rsid w:val="00FB3196"/>
    <w:rsid w:val="00FB380A"/>
    <w:rsid w:val="00FB400C"/>
    <w:rsid w:val="00FB52E8"/>
    <w:rsid w:val="00FB5A7B"/>
    <w:rsid w:val="00FB5A83"/>
    <w:rsid w:val="00FC4026"/>
    <w:rsid w:val="00FC476B"/>
    <w:rsid w:val="00FC4925"/>
    <w:rsid w:val="00FC5912"/>
    <w:rsid w:val="00FC5B1C"/>
    <w:rsid w:val="00FC5CAB"/>
    <w:rsid w:val="00FC7058"/>
    <w:rsid w:val="00FC75C0"/>
    <w:rsid w:val="00FC79D8"/>
    <w:rsid w:val="00FD06E4"/>
    <w:rsid w:val="00FD1428"/>
    <w:rsid w:val="00FD1709"/>
    <w:rsid w:val="00FD2F72"/>
    <w:rsid w:val="00FD3283"/>
    <w:rsid w:val="00FD3EC4"/>
    <w:rsid w:val="00FD5351"/>
    <w:rsid w:val="00FD692B"/>
    <w:rsid w:val="00FE079C"/>
    <w:rsid w:val="00FE16CB"/>
    <w:rsid w:val="00FE3D72"/>
    <w:rsid w:val="00FE4027"/>
    <w:rsid w:val="00FE4806"/>
    <w:rsid w:val="00FE5BD0"/>
    <w:rsid w:val="00FE74E3"/>
    <w:rsid w:val="00FF14DB"/>
    <w:rsid w:val="00FF1F9A"/>
    <w:rsid w:val="00FF25DA"/>
    <w:rsid w:val="00FF2D9D"/>
    <w:rsid w:val="00FF3949"/>
    <w:rsid w:val="00FF42DA"/>
    <w:rsid w:val="00FF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0320B"/>
  <w15:chartTrackingRefBased/>
  <w15:docId w15:val="{62BFBC77-577F-4227-AD5C-2A6EB2FD1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25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258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F2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47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47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47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475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D589F"/>
    <w:pPr>
      <w:ind w:firstLineChars="200" w:firstLine="420"/>
    </w:pPr>
  </w:style>
  <w:style w:type="paragraph" w:styleId="Revision">
    <w:name w:val="Revision"/>
    <w:hidden/>
    <w:uiPriority w:val="99"/>
    <w:semiHidden/>
    <w:rsid w:val="00FA258C"/>
  </w:style>
  <w:style w:type="character" w:styleId="CommentReference">
    <w:name w:val="annotation reference"/>
    <w:basedOn w:val="DefaultParagraphFont"/>
    <w:uiPriority w:val="99"/>
    <w:semiHidden/>
    <w:unhideWhenUsed/>
    <w:rsid w:val="00F02CF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F02CF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02C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C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C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6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01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3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9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54EC34-C265-47EE-88B8-563CB41F9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41</Words>
  <Characters>5939</Characters>
  <Application>Microsoft Office Word</Application>
  <DocSecurity>0</DocSecurity>
  <Lines>49</Lines>
  <Paragraphs>13</Paragraphs>
  <ScaleCrop>false</ScaleCrop>
  <Company/>
  <LinksUpToDate>false</LinksUpToDate>
  <CharactersWithSpaces>6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YF</dc:creator>
  <cp:keywords/>
  <dc:description/>
  <cp:lastModifiedBy>DT0637</cp:lastModifiedBy>
  <cp:revision>3</cp:revision>
  <cp:lastPrinted>2022-12-16T15:55:00Z</cp:lastPrinted>
  <dcterms:created xsi:type="dcterms:W3CDTF">2023-04-11T08:56:00Z</dcterms:created>
  <dcterms:modified xsi:type="dcterms:W3CDTF">2023-04-19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a8d539a4b29334b0fc84280269d4ffa856bcaa9604fa2c93e8306a665db634</vt:lpwstr>
  </property>
</Properties>
</file>